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899F8" w14:textId="6AA64C42" w:rsidR="00F7469E" w:rsidRPr="00BD2FFD" w:rsidRDefault="00F7469E">
      <w:pPr>
        <w:rPr>
          <w:b/>
        </w:rPr>
      </w:pPr>
      <w:r w:rsidRPr="00BD2FFD">
        <w:rPr>
          <w:b/>
        </w:rPr>
        <w:t xml:space="preserve">Direct observation of bed net use </w:t>
      </w:r>
      <w:r w:rsidR="00B148D3" w:rsidRPr="00BD2FFD">
        <w:rPr>
          <w:b/>
        </w:rPr>
        <w:t>i</w:t>
      </w:r>
      <w:r w:rsidRPr="00BD2FFD">
        <w:rPr>
          <w:b/>
        </w:rPr>
        <w:t xml:space="preserve">n the </w:t>
      </w:r>
      <w:r w:rsidR="00B148D3" w:rsidRPr="00BD2FFD">
        <w:rPr>
          <w:b/>
        </w:rPr>
        <w:t>target</w:t>
      </w:r>
      <w:r w:rsidRPr="00BD2FFD">
        <w:rPr>
          <w:b/>
        </w:rPr>
        <w:t xml:space="preserve"> communities</w:t>
      </w:r>
    </w:p>
    <w:p w14:paraId="59678D8B" w14:textId="77777777" w:rsidR="00670CA5" w:rsidRDefault="00670CA5">
      <w:pPr>
        <w:rPr>
          <w:b/>
          <w:i/>
        </w:rPr>
      </w:pPr>
    </w:p>
    <w:p w14:paraId="74ADEE27" w14:textId="0C425AE9" w:rsidR="00F7469E" w:rsidRPr="00BD2FFD" w:rsidRDefault="00F7469E">
      <w:pPr>
        <w:rPr>
          <w:b/>
          <w:i/>
        </w:rPr>
      </w:pPr>
      <w:r w:rsidRPr="00BD2FFD">
        <w:rPr>
          <w:b/>
          <w:i/>
        </w:rPr>
        <w:t xml:space="preserve">All the information should be based on observation, </w:t>
      </w:r>
      <w:r w:rsidR="00B148D3" w:rsidRPr="00BD2FFD">
        <w:rPr>
          <w:b/>
          <w:i/>
        </w:rPr>
        <w:t xml:space="preserve">not on </w:t>
      </w:r>
      <w:r w:rsidR="00BD2FFD" w:rsidRPr="00BD2FFD">
        <w:rPr>
          <w:b/>
          <w:i/>
        </w:rPr>
        <w:t>participant report</w:t>
      </w:r>
      <w:r w:rsidR="00B148D3" w:rsidRPr="00BD2FFD">
        <w:rPr>
          <w:b/>
          <w:i/>
        </w:rPr>
        <w:t xml:space="preserve"> unless otherwise</w:t>
      </w:r>
      <w:r w:rsidR="00BD2FFD" w:rsidRPr="00BD2FFD">
        <w:rPr>
          <w:b/>
          <w:i/>
        </w:rPr>
        <w:t xml:space="preserve"> indicated</w:t>
      </w:r>
      <w:r w:rsidRPr="00BD2FFD">
        <w:rPr>
          <w:b/>
          <w:i/>
        </w:rPr>
        <w:t xml:space="preserve">.   </w:t>
      </w:r>
    </w:p>
    <w:p w14:paraId="4F963425" w14:textId="77777777" w:rsidR="00F7469E" w:rsidRPr="002079D3" w:rsidRDefault="00F7469E">
      <w:pPr>
        <w:rPr>
          <w:i/>
        </w:rPr>
      </w:pPr>
    </w:p>
    <w:p w14:paraId="505B5186" w14:textId="77777777" w:rsidR="00F7469E" w:rsidRPr="002079D3" w:rsidRDefault="00F7469E" w:rsidP="003A4FC7">
      <w:pPr>
        <w:pStyle w:val="ListParagraph"/>
        <w:numPr>
          <w:ilvl w:val="0"/>
          <w:numId w:val="1"/>
        </w:numPr>
        <w:ind w:left="360"/>
      </w:pPr>
      <w:r w:rsidRPr="002079D3">
        <w:t xml:space="preserve">Type of bed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428"/>
        <w:gridCol w:w="1062"/>
        <w:gridCol w:w="1062"/>
        <w:gridCol w:w="1062"/>
        <w:gridCol w:w="1062"/>
        <w:gridCol w:w="1062"/>
      </w:tblGrid>
      <w:tr w:rsidR="00F7469E" w:rsidRPr="002079D3" w14:paraId="09C6B5EF" w14:textId="77777777" w:rsidTr="00CD4AEF">
        <w:tc>
          <w:tcPr>
            <w:tcW w:w="4428" w:type="dxa"/>
          </w:tcPr>
          <w:p w14:paraId="5A53529A" w14:textId="77777777" w:rsidR="00F7469E" w:rsidRPr="002079D3" w:rsidRDefault="00F7469E" w:rsidP="00F7469E">
            <w:r w:rsidRPr="002079D3">
              <w:t xml:space="preserve">Composition </w:t>
            </w:r>
          </w:p>
        </w:tc>
        <w:tc>
          <w:tcPr>
            <w:tcW w:w="1062" w:type="dxa"/>
          </w:tcPr>
          <w:p w14:paraId="4994BE61" w14:textId="77777777" w:rsidR="00F7469E" w:rsidRPr="002079D3" w:rsidRDefault="00F7469E" w:rsidP="00F7469E">
            <w:r w:rsidRPr="002079D3">
              <w:t>Bed #1</w:t>
            </w:r>
          </w:p>
        </w:tc>
        <w:tc>
          <w:tcPr>
            <w:tcW w:w="1062" w:type="dxa"/>
          </w:tcPr>
          <w:p w14:paraId="6A58604F" w14:textId="77777777" w:rsidR="00F7469E" w:rsidRPr="002079D3" w:rsidRDefault="00F7469E" w:rsidP="00F7469E">
            <w:r w:rsidRPr="002079D3">
              <w:t>Bed #2</w:t>
            </w:r>
          </w:p>
        </w:tc>
        <w:tc>
          <w:tcPr>
            <w:tcW w:w="1062" w:type="dxa"/>
          </w:tcPr>
          <w:p w14:paraId="5B73A511" w14:textId="77777777" w:rsidR="00F7469E" w:rsidRPr="002079D3" w:rsidRDefault="00F7469E" w:rsidP="00F7469E">
            <w:r w:rsidRPr="002079D3">
              <w:t>Bed #3</w:t>
            </w:r>
          </w:p>
        </w:tc>
        <w:tc>
          <w:tcPr>
            <w:tcW w:w="1062" w:type="dxa"/>
          </w:tcPr>
          <w:p w14:paraId="7E906C5E" w14:textId="77777777" w:rsidR="00F7469E" w:rsidRPr="002079D3" w:rsidRDefault="00F7469E" w:rsidP="00F7469E">
            <w:r w:rsidRPr="002079D3">
              <w:t>Bed #4</w:t>
            </w:r>
          </w:p>
        </w:tc>
        <w:tc>
          <w:tcPr>
            <w:tcW w:w="1062" w:type="dxa"/>
          </w:tcPr>
          <w:p w14:paraId="059A4145" w14:textId="77777777" w:rsidR="00F7469E" w:rsidRPr="002079D3" w:rsidRDefault="00F7469E" w:rsidP="00F7469E">
            <w:r w:rsidRPr="002079D3">
              <w:t>Bed #5</w:t>
            </w:r>
          </w:p>
        </w:tc>
      </w:tr>
      <w:tr w:rsidR="00F7469E" w:rsidRPr="002079D3" w14:paraId="4931820B" w14:textId="77777777" w:rsidTr="00CD4AEF">
        <w:tc>
          <w:tcPr>
            <w:tcW w:w="4428" w:type="dxa"/>
          </w:tcPr>
          <w:p w14:paraId="273E3857" w14:textId="29F3485E" w:rsidR="00F7469E" w:rsidRPr="002079D3" w:rsidRDefault="00F7469E" w:rsidP="00B148D3">
            <w:r w:rsidRPr="002079D3">
              <w:t>Wooden Floor (</w:t>
            </w:r>
            <w:r w:rsidR="00B148D3" w:rsidRPr="00BD2FFD">
              <w:t>boards</w:t>
            </w:r>
            <w:r w:rsidRPr="002079D3">
              <w:t xml:space="preserve">) </w:t>
            </w:r>
          </w:p>
        </w:tc>
        <w:tc>
          <w:tcPr>
            <w:tcW w:w="1062" w:type="dxa"/>
          </w:tcPr>
          <w:p w14:paraId="19042305" w14:textId="77777777" w:rsidR="00F7469E" w:rsidRPr="002079D3" w:rsidRDefault="00F7469E" w:rsidP="00F7469E"/>
        </w:tc>
        <w:tc>
          <w:tcPr>
            <w:tcW w:w="1062" w:type="dxa"/>
          </w:tcPr>
          <w:p w14:paraId="4EC0403F" w14:textId="77777777" w:rsidR="00F7469E" w:rsidRPr="002079D3" w:rsidRDefault="00F7469E" w:rsidP="00F7469E"/>
        </w:tc>
        <w:tc>
          <w:tcPr>
            <w:tcW w:w="1062" w:type="dxa"/>
          </w:tcPr>
          <w:p w14:paraId="406D8B07" w14:textId="77777777" w:rsidR="00F7469E" w:rsidRPr="002079D3" w:rsidRDefault="00F7469E" w:rsidP="00F7469E"/>
        </w:tc>
        <w:tc>
          <w:tcPr>
            <w:tcW w:w="1062" w:type="dxa"/>
          </w:tcPr>
          <w:p w14:paraId="457B52BA" w14:textId="77777777" w:rsidR="00F7469E" w:rsidRPr="002079D3" w:rsidRDefault="00F7469E" w:rsidP="00F7469E"/>
        </w:tc>
        <w:tc>
          <w:tcPr>
            <w:tcW w:w="1062" w:type="dxa"/>
          </w:tcPr>
          <w:p w14:paraId="2721727A" w14:textId="77777777" w:rsidR="00F7469E" w:rsidRPr="002079D3" w:rsidRDefault="00F7469E" w:rsidP="00F7469E"/>
        </w:tc>
      </w:tr>
      <w:tr w:rsidR="00F7469E" w:rsidRPr="00F7469E" w14:paraId="357D2327" w14:textId="77777777" w:rsidTr="00CD4AEF">
        <w:tc>
          <w:tcPr>
            <w:tcW w:w="4428" w:type="dxa"/>
          </w:tcPr>
          <w:p w14:paraId="0B56C407" w14:textId="77777777" w:rsidR="00F7469E" w:rsidRPr="00F7469E" w:rsidRDefault="00F7469E" w:rsidP="00F7469E">
            <w:proofErr w:type="spellStart"/>
            <w:r w:rsidRPr="00BD2FFD">
              <w:rPr>
                <w:i/>
              </w:rPr>
              <w:t>Pona</w:t>
            </w:r>
            <w:proofErr w:type="spellEnd"/>
            <w:r w:rsidRPr="002079D3">
              <w:t xml:space="preserve"> Floor</w:t>
            </w:r>
            <w:r>
              <w:t xml:space="preserve"> </w:t>
            </w:r>
          </w:p>
        </w:tc>
        <w:tc>
          <w:tcPr>
            <w:tcW w:w="1062" w:type="dxa"/>
          </w:tcPr>
          <w:p w14:paraId="1AAB06D4" w14:textId="77777777" w:rsidR="00F7469E" w:rsidRPr="00F7469E" w:rsidRDefault="00F7469E" w:rsidP="00F7469E"/>
        </w:tc>
        <w:tc>
          <w:tcPr>
            <w:tcW w:w="1062" w:type="dxa"/>
          </w:tcPr>
          <w:p w14:paraId="2E31B507" w14:textId="77777777" w:rsidR="00F7469E" w:rsidRPr="00F7469E" w:rsidRDefault="00F7469E" w:rsidP="00F7469E"/>
        </w:tc>
        <w:tc>
          <w:tcPr>
            <w:tcW w:w="1062" w:type="dxa"/>
          </w:tcPr>
          <w:p w14:paraId="43FAA85B" w14:textId="77777777" w:rsidR="00F7469E" w:rsidRPr="00F7469E" w:rsidRDefault="00F7469E" w:rsidP="00F7469E"/>
        </w:tc>
        <w:tc>
          <w:tcPr>
            <w:tcW w:w="1062" w:type="dxa"/>
          </w:tcPr>
          <w:p w14:paraId="02198A99" w14:textId="77777777" w:rsidR="00F7469E" w:rsidRPr="00F7469E" w:rsidRDefault="00F7469E" w:rsidP="00F7469E"/>
        </w:tc>
        <w:tc>
          <w:tcPr>
            <w:tcW w:w="1062" w:type="dxa"/>
          </w:tcPr>
          <w:p w14:paraId="28E6B366" w14:textId="77777777" w:rsidR="00F7469E" w:rsidRPr="00F7469E" w:rsidRDefault="00F7469E" w:rsidP="00F7469E"/>
        </w:tc>
      </w:tr>
      <w:tr w:rsidR="00F7469E" w:rsidRPr="00F7469E" w14:paraId="3304CC67" w14:textId="77777777" w:rsidTr="00CD4AEF">
        <w:tc>
          <w:tcPr>
            <w:tcW w:w="4428" w:type="dxa"/>
          </w:tcPr>
          <w:p w14:paraId="1CBA6A82" w14:textId="77777777" w:rsidR="00F7469E" w:rsidRPr="00F7469E" w:rsidRDefault="00F7469E" w:rsidP="00F7469E">
            <w:r>
              <w:t>Dirt Floor</w:t>
            </w:r>
          </w:p>
        </w:tc>
        <w:tc>
          <w:tcPr>
            <w:tcW w:w="1062" w:type="dxa"/>
          </w:tcPr>
          <w:p w14:paraId="3694C0D0" w14:textId="77777777" w:rsidR="00F7469E" w:rsidRPr="00F7469E" w:rsidRDefault="00F7469E" w:rsidP="00F7469E"/>
        </w:tc>
        <w:tc>
          <w:tcPr>
            <w:tcW w:w="1062" w:type="dxa"/>
          </w:tcPr>
          <w:p w14:paraId="03B5BF43" w14:textId="77777777" w:rsidR="00F7469E" w:rsidRPr="00F7469E" w:rsidRDefault="00F7469E" w:rsidP="00F7469E"/>
        </w:tc>
        <w:tc>
          <w:tcPr>
            <w:tcW w:w="1062" w:type="dxa"/>
          </w:tcPr>
          <w:p w14:paraId="6E771CB1" w14:textId="77777777" w:rsidR="00F7469E" w:rsidRPr="00F7469E" w:rsidRDefault="00F7469E" w:rsidP="00F7469E"/>
        </w:tc>
        <w:tc>
          <w:tcPr>
            <w:tcW w:w="1062" w:type="dxa"/>
          </w:tcPr>
          <w:p w14:paraId="6A94AAB5" w14:textId="77777777" w:rsidR="00F7469E" w:rsidRPr="00F7469E" w:rsidRDefault="00F7469E" w:rsidP="00F7469E"/>
        </w:tc>
        <w:tc>
          <w:tcPr>
            <w:tcW w:w="1062" w:type="dxa"/>
          </w:tcPr>
          <w:p w14:paraId="6465DE0F" w14:textId="77777777" w:rsidR="00F7469E" w:rsidRPr="00F7469E" w:rsidRDefault="00F7469E" w:rsidP="00F7469E"/>
        </w:tc>
      </w:tr>
      <w:tr w:rsidR="00F7469E" w:rsidRPr="00F7469E" w14:paraId="40A5A41D" w14:textId="77777777" w:rsidTr="00CD4AEF">
        <w:tc>
          <w:tcPr>
            <w:tcW w:w="4428" w:type="dxa"/>
          </w:tcPr>
          <w:p w14:paraId="5A2254EC" w14:textId="7EEBA00A" w:rsidR="00F7469E" w:rsidRPr="00F7469E" w:rsidRDefault="00B148D3" w:rsidP="00F7469E">
            <w:r w:rsidRPr="00BD2FFD">
              <w:t>Platform bed</w:t>
            </w:r>
            <w:r w:rsidR="00F7469E" w:rsidRPr="00BD2FFD">
              <w:t xml:space="preserve"> wi</w:t>
            </w:r>
            <w:r w:rsidR="00F7469E">
              <w:t>th wooden slats</w:t>
            </w:r>
          </w:p>
        </w:tc>
        <w:tc>
          <w:tcPr>
            <w:tcW w:w="1062" w:type="dxa"/>
          </w:tcPr>
          <w:p w14:paraId="7220C2D7" w14:textId="77777777" w:rsidR="00F7469E" w:rsidRPr="00F7469E" w:rsidRDefault="00F7469E" w:rsidP="00F7469E"/>
        </w:tc>
        <w:tc>
          <w:tcPr>
            <w:tcW w:w="1062" w:type="dxa"/>
          </w:tcPr>
          <w:p w14:paraId="6DDF9B87" w14:textId="77777777" w:rsidR="00F7469E" w:rsidRPr="00F7469E" w:rsidRDefault="00F7469E" w:rsidP="00F7469E"/>
        </w:tc>
        <w:tc>
          <w:tcPr>
            <w:tcW w:w="1062" w:type="dxa"/>
          </w:tcPr>
          <w:p w14:paraId="365E79C3" w14:textId="77777777" w:rsidR="00F7469E" w:rsidRPr="00F7469E" w:rsidRDefault="00F7469E" w:rsidP="00F7469E"/>
        </w:tc>
        <w:tc>
          <w:tcPr>
            <w:tcW w:w="1062" w:type="dxa"/>
          </w:tcPr>
          <w:p w14:paraId="61720115" w14:textId="77777777" w:rsidR="00F7469E" w:rsidRPr="00F7469E" w:rsidRDefault="00F7469E" w:rsidP="00F7469E"/>
        </w:tc>
        <w:tc>
          <w:tcPr>
            <w:tcW w:w="1062" w:type="dxa"/>
          </w:tcPr>
          <w:p w14:paraId="6DA07B43" w14:textId="77777777" w:rsidR="00F7469E" w:rsidRPr="00F7469E" w:rsidRDefault="00F7469E" w:rsidP="00F7469E"/>
        </w:tc>
      </w:tr>
      <w:tr w:rsidR="00F7469E" w:rsidRPr="00F7469E" w14:paraId="73DBDAF4" w14:textId="77777777" w:rsidTr="00CD4AEF">
        <w:tc>
          <w:tcPr>
            <w:tcW w:w="4428" w:type="dxa"/>
          </w:tcPr>
          <w:p w14:paraId="2D95C03B" w14:textId="7A65E21D" w:rsidR="00F7469E" w:rsidRDefault="00B148D3" w:rsidP="00F7469E">
            <w:r>
              <w:t>Platform b</w:t>
            </w:r>
            <w:r w:rsidR="00F7469E">
              <w:t xml:space="preserve">ed with </w:t>
            </w:r>
            <w:proofErr w:type="spellStart"/>
            <w:r w:rsidR="00F7469E" w:rsidRPr="00BD2FFD">
              <w:rPr>
                <w:i/>
              </w:rPr>
              <w:t>pona</w:t>
            </w:r>
            <w:proofErr w:type="spellEnd"/>
            <w:r w:rsidR="00F7469E">
              <w:t xml:space="preserve"> slats</w:t>
            </w:r>
          </w:p>
        </w:tc>
        <w:tc>
          <w:tcPr>
            <w:tcW w:w="1062" w:type="dxa"/>
          </w:tcPr>
          <w:p w14:paraId="64FC6D26" w14:textId="77777777" w:rsidR="00F7469E" w:rsidRPr="00F7469E" w:rsidRDefault="00F7469E" w:rsidP="00F7469E"/>
        </w:tc>
        <w:tc>
          <w:tcPr>
            <w:tcW w:w="1062" w:type="dxa"/>
          </w:tcPr>
          <w:p w14:paraId="42F44337" w14:textId="77777777" w:rsidR="00F7469E" w:rsidRPr="00F7469E" w:rsidRDefault="00F7469E" w:rsidP="00F7469E"/>
        </w:tc>
        <w:tc>
          <w:tcPr>
            <w:tcW w:w="1062" w:type="dxa"/>
          </w:tcPr>
          <w:p w14:paraId="2FC36AD9" w14:textId="77777777" w:rsidR="00F7469E" w:rsidRPr="00F7469E" w:rsidRDefault="00F7469E" w:rsidP="00F7469E"/>
        </w:tc>
        <w:tc>
          <w:tcPr>
            <w:tcW w:w="1062" w:type="dxa"/>
          </w:tcPr>
          <w:p w14:paraId="76E6E6D0" w14:textId="77777777" w:rsidR="00F7469E" w:rsidRPr="00F7469E" w:rsidRDefault="00F7469E" w:rsidP="00F7469E"/>
        </w:tc>
        <w:tc>
          <w:tcPr>
            <w:tcW w:w="1062" w:type="dxa"/>
          </w:tcPr>
          <w:p w14:paraId="1331AD8E" w14:textId="77777777" w:rsidR="00F7469E" w:rsidRPr="00F7469E" w:rsidRDefault="00F7469E" w:rsidP="00F7469E"/>
        </w:tc>
      </w:tr>
      <w:tr w:rsidR="00F7469E" w:rsidRPr="00F7469E" w14:paraId="53D82D75" w14:textId="77777777" w:rsidTr="00CD4AEF">
        <w:tc>
          <w:tcPr>
            <w:tcW w:w="4428" w:type="dxa"/>
          </w:tcPr>
          <w:p w14:paraId="546BAF96" w14:textId="50E56E65" w:rsidR="00F7469E" w:rsidRDefault="00B148D3" w:rsidP="00F7469E">
            <w:r>
              <w:t>Platform b</w:t>
            </w:r>
            <w:r w:rsidR="00F7469E">
              <w:t>ed with foam mattress</w:t>
            </w:r>
          </w:p>
        </w:tc>
        <w:tc>
          <w:tcPr>
            <w:tcW w:w="1062" w:type="dxa"/>
          </w:tcPr>
          <w:p w14:paraId="423BEB87" w14:textId="77777777" w:rsidR="00F7469E" w:rsidRPr="00F7469E" w:rsidRDefault="00F7469E" w:rsidP="00F7469E"/>
        </w:tc>
        <w:tc>
          <w:tcPr>
            <w:tcW w:w="1062" w:type="dxa"/>
          </w:tcPr>
          <w:p w14:paraId="0FC77250" w14:textId="77777777" w:rsidR="00F7469E" w:rsidRPr="00F7469E" w:rsidRDefault="00F7469E" w:rsidP="00F7469E"/>
        </w:tc>
        <w:tc>
          <w:tcPr>
            <w:tcW w:w="1062" w:type="dxa"/>
          </w:tcPr>
          <w:p w14:paraId="7179197D" w14:textId="77777777" w:rsidR="00F7469E" w:rsidRPr="00F7469E" w:rsidRDefault="00F7469E" w:rsidP="00F7469E"/>
        </w:tc>
        <w:tc>
          <w:tcPr>
            <w:tcW w:w="1062" w:type="dxa"/>
          </w:tcPr>
          <w:p w14:paraId="4DD3B39D" w14:textId="77777777" w:rsidR="00F7469E" w:rsidRPr="00F7469E" w:rsidRDefault="00F7469E" w:rsidP="00F7469E"/>
        </w:tc>
        <w:tc>
          <w:tcPr>
            <w:tcW w:w="1062" w:type="dxa"/>
          </w:tcPr>
          <w:p w14:paraId="4D9E7AC1" w14:textId="77777777" w:rsidR="00F7469E" w:rsidRPr="00F7469E" w:rsidRDefault="00F7469E" w:rsidP="00F7469E"/>
        </w:tc>
      </w:tr>
      <w:tr w:rsidR="002079D3" w:rsidRPr="00F7469E" w14:paraId="643E3225" w14:textId="77777777" w:rsidTr="00CD4AEF">
        <w:tc>
          <w:tcPr>
            <w:tcW w:w="4428" w:type="dxa"/>
          </w:tcPr>
          <w:p w14:paraId="0CFA6533" w14:textId="7107B0C4" w:rsidR="002079D3" w:rsidRPr="002079D3" w:rsidRDefault="002079D3" w:rsidP="00F7469E">
            <w:pPr>
              <w:rPr>
                <w:color w:val="984806" w:themeColor="accent6" w:themeShade="80"/>
              </w:rPr>
            </w:pPr>
            <w:r w:rsidRPr="00BD2FFD">
              <w:t>Platform bed with some other type of mattress</w:t>
            </w:r>
          </w:p>
        </w:tc>
        <w:tc>
          <w:tcPr>
            <w:tcW w:w="1062" w:type="dxa"/>
          </w:tcPr>
          <w:p w14:paraId="7D092061" w14:textId="77777777" w:rsidR="002079D3" w:rsidRPr="00F7469E" w:rsidRDefault="002079D3" w:rsidP="00F7469E"/>
        </w:tc>
        <w:tc>
          <w:tcPr>
            <w:tcW w:w="1062" w:type="dxa"/>
          </w:tcPr>
          <w:p w14:paraId="622C14AF" w14:textId="77777777" w:rsidR="002079D3" w:rsidRPr="00F7469E" w:rsidRDefault="002079D3" w:rsidP="00F7469E"/>
        </w:tc>
        <w:tc>
          <w:tcPr>
            <w:tcW w:w="1062" w:type="dxa"/>
          </w:tcPr>
          <w:p w14:paraId="502269B2" w14:textId="77777777" w:rsidR="002079D3" w:rsidRPr="00F7469E" w:rsidRDefault="002079D3" w:rsidP="00F7469E"/>
        </w:tc>
        <w:tc>
          <w:tcPr>
            <w:tcW w:w="1062" w:type="dxa"/>
          </w:tcPr>
          <w:p w14:paraId="533DAFA0" w14:textId="77777777" w:rsidR="002079D3" w:rsidRPr="00F7469E" w:rsidRDefault="002079D3" w:rsidP="00F7469E"/>
        </w:tc>
        <w:tc>
          <w:tcPr>
            <w:tcW w:w="1062" w:type="dxa"/>
          </w:tcPr>
          <w:p w14:paraId="00875E6D" w14:textId="77777777" w:rsidR="002079D3" w:rsidRPr="00F7469E" w:rsidRDefault="002079D3" w:rsidP="00F7469E"/>
        </w:tc>
      </w:tr>
      <w:tr w:rsidR="00F7469E" w:rsidRPr="00F7469E" w14:paraId="21ED9D8F" w14:textId="77777777" w:rsidTr="00CD4AEF">
        <w:tc>
          <w:tcPr>
            <w:tcW w:w="4428" w:type="dxa"/>
          </w:tcPr>
          <w:p w14:paraId="2754B833" w14:textId="77777777" w:rsidR="00F7469E" w:rsidRDefault="00F7469E" w:rsidP="00F7469E">
            <w:r>
              <w:t xml:space="preserve">Other type of bed (describe) </w:t>
            </w:r>
          </w:p>
        </w:tc>
        <w:tc>
          <w:tcPr>
            <w:tcW w:w="1062" w:type="dxa"/>
          </w:tcPr>
          <w:p w14:paraId="782B3612" w14:textId="77777777" w:rsidR="00F7469E" w:rsidRPr="00F7469E" w:rsidRDefault="00F7469E" w:rsidP="00F7469E"/>
        </w:tc>
        <w:tc>
          <w:tcPr>
            <w:tcW w:w="1062" w:type="dxa"/>
          </w:tcPr>
          <w:p w14:paraId="2CC63D90" w14:textId="77777777" w:rsidR="00F7469E" w:rsidRPr="00F7469E" w:rsidRDefault="00F7469E" w:rsidP="00F7469E"/>
        </w:tc>
        <w:tc>
          <w:tcPr>
            <w:tcW w:w="1062" w:type="dxa"/>
          </w:tcPr>
          <w:p w14:paraId="4C347BE1" w14:textId="77777777" w:rsidR="00F7469E" w:rsidRPr="00F7469E" w:rsidRDefault="00F7469E" w:rsidP="00F7469E"/>
        </w:tc>
        <w:tc>
          <w:tcPr>
            <w:tcW w:w="1062" w:type="dxa"/>
          </w:tcPr>
          <w:p w14:paraId="148133EB" w14:textId="77777777" w:rsidR="00F7469E" w:rsidRPr="00F7469E" w:rsidRDefault="00F7469E" w:rsidP="00F7469E"/>
        </w:tc>
        <w:tc>
          <w:tcPr>
            <w:tcW w:w="1062" w:type="dxa"/>
          </w:tcPr>
          <w:p w14:paraId="3BB1754B" w14:textId="77777777" w:rsidR="00F7469E" w:rsidRPr="00F7469E" w:rsidRDefault="00F7469E" w:rsidP="00F7469E"/>
        </w:tc>
      </w:tr>
    </w:tbl>
    <w:p w14:paraId="33C22C39" w14:textId="77777777" w:rsidR="00F7469E" w:rsidRDefault="00F7469E" w:rsidP="00F7469E">
      <w:pPr>
        <w:rPr>
          <w:b/>
        </w:rPr>
      </w:pPr>
    </w:p>
    <w:p w14:paraId="3B27662B" w14:textId="03A661EC" w:rsidR="00F7469E" w:rsidRDefault="00F7469E" w:rsidP="003A4FC7">
      <w:pPr>
        <w:pStyle w:val="ListParagraph"/>
        <w:numPr>
          <w:ilvl w:val="0"/>
          <w:numId w:val="1"/>
        </w:numPr>
        <w:ind w:left="270"/>
      </w:pPr>
      <w:r w:rsidRPr="00F7469E">
        <w:t xml:space="preserve">Are there holes in the bed? (ex. Between the slats or </w:t>
      </w:r>
      <w:proofErr w:type="spellStart"/>
      <w:r w:rsidRPr="00BD2FFD">
        <w:rPr>
          <w:i/>
        </w:rPr>
        <w:t>pona</w:t>
      </w:r>
      <w:proofErr w:type="spellEnd"/>
      <w:r w:rsidR="002079D3">
        <w:t xml:space="preserve"> strips</w:t>
      </w:r>
      <w:r w:rsidRPr="00F7469E">
        <w:t xml:space="preserve">)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428"/>
        <w:gridCol w:w="1062"/>
        <w:gridCol w:w="1062"/>
        <w:gridCol w:w="1062"/>
        <w:gridCol w:w="1062"/>
        <w:gridCol w:w="1062"/>
      </w:tblGrid>
      <w:tr w:rsidR="00670CA5" w14:paraId="0DDA4667" w14:textId="77777777" w:rsidTr="00CD4AEF">
        <w:tc>
          <w:tcPr>
            <w:tcW w:w="4428" w:type="dxa"/>
          </w:tcPr>
          <w:p w14:paraId="718742D4" w14:textId="77777777" w:rsidR="00F7469E" w:rsidRDefault="00F7469E" w:rsidP="00F7469E"/>
        </w:tc>
        <w:tc>
          <w:tcPr>
            <w:tcW w:w="1062" w:type="dxa"/>
          </w:tcPr>
          <w:p w14:paraId="6D1BBC98" w14:textId="77777777" w:rsidR="00F7469E" w:rsidRPr="00F7469E" w:rsidRDefault="00F7469E" w:rsidP="00F7469E">
            <w:r w:rsidRPr="00F7469E">
              <w:t>Bed #1</w:t>
            </w:r>
          </w:p>
        </w:tc>
        <w:tc>
          <w:tcPr>
            <w:tcW w:w="1062" w:type="dxa"/>
          </w:tcPr>
          <w:p w14:paraId="5C1EFD8A" w14:textId="77777777" w:rsidR="00F7469E" w:rsidRPr="00F7469E" w:rsidRDefault="00F7469E" w:rsidP="00F7469E">
            <w:r w:rsidRPr="00F7469E">
              <w:t>Bed #2</w:t>
            </w:r>
          </w:p>
        </w:tc>
        <w:tc>
          <w:tcPr>
            <w:tcW w:w="1062" w:type="dxa"/>
          </w:tcPr>
          <w:p w14:paraId="2BF18DBF" w14:textId="77777777" w:rsidR="00F7469E" w:rsidRPr="00F7469E" w:rsidRDefault="00F7469E" w:rsidP="00F7469E">
            <w:r w:rsidRPr="00F7469E">
              <w:t>Bed #3</w:t>
            </w:r>
          </w:p>
        </w:tc>
        <w:tc>
          <w:tcPr>
            <w:tcW w:w="1062" w:type="dxa"/>
          </w:tcPr>
          <w:p w14:paraId="6CD7A077" w14:textId="77777777" w:rsidR="00F7469E" w:rsidRPr="00F7469E" w:rsidRDefault="00F7469E" w:rsidP="00F7469E">
            <w:r w:rsidRPr="00F7469E">
              <w:t>Bed #4</w:t>
            </w:r>
          </w:p>
        </w:tc>
        <w:tc>
          <w:tcPr>
            <w:tcW w:w="1062" w:type="dxa"/>
          </w:tcPr>
          <w:p w14:paraId="2733EB65" w14:textId="77777777" w:rsidR="00F7469E" w:rsidRPr="00F7469E" w:rsidRDefault="00F7469E" w:rsidP="00F7469E">
            <w:r w:rsidRPr="00F7469E">
              <w:t>Bed #5</w:t>
            </w:r>
          </w:p>
        </w:tc>
      </w:tr>
      <w:tr w:rsidR="00670CA5" w14:paraId="3BD42B3F" w14:textId="77777777" w:rsidTr="00CD4AEF">
        <w:tc>
          <w:tcPr>
            <w:tcW w:w="4428" w:type="dxa"/>
          </w:tcPr>
          <w:p w14:paraId="09CBA68D" w14:textId="77777777" w:rsidR="00F7469E" w:rsidRDefault="00670CA5" w:rsidP="00F7469E">
            <w:r>
              <w:t>Yes = 1; No = 2</w:t>
            </w:r>
          </w:p>
        </w:tc>
        <w:tc>
          <w:tcPr>
            <w:tcW w:w="1062" w:type="dxa"/>
          </w:tcPr>
          <w:p w14:paraId="64C12D7C" w14:textId="77777777" w:rsidR="00F7469E" w:rsidRDefault="00F7469E" w:rsidP="00F7469E"/>
        </w:tc>
        <w:tc>
          <w:tcPr>
            <w:tcW w:w="1062" w:type="dxa"/>
          </w:tcPr>
          <w:p w14:paraId="61FAEC13" w14:textId="77777777" w:rsidR="00F7469E" w:rsidRDefault="00F7469E" w:rsidP="00F7469E"/>
        </w:tc>
        <w:tc>
          <w:tcPr>
            <w:tcW w:w="1062" w:type="dxa"/>
          </w:tcPr>
          <w:p w14:paraId="723F82AB" w14:textId="77777777" w:rsidR="00F7469E" w:rsidRDefault="00F7469E" w:rsidP="00F7469E"/>
        </w:tc>
        <w:tc>
          <w:tcPr>
            <w:tcW w:w="1062" w:type="dxa"/>
          </w:tcPr>
          <w:p w14:paraId="0984DE4C" w14:textId="77777777" w:rsidR="00F7469E" w:rsidRDefault="00F7469E" w:rsidP="00F7469E"/>
        </w:tc>
        <w:tc>
          <w:tcPr>
            <w:tcW w:w="1062" w:type="dxa"/>
          </w:tcPr>
          <w:p w14:paraId="4950CCF8" w14:textId="77777777" w:rsidR="00F7469E" w:rsidRDefault="00F7469E" w:rsidP="00F7469E"/>
        </w:tc>
      </w:tr>
    </w:tbl>
    <w:p w14:paraId="558BF1F8" w14:textId="77777777" w:rsidR="00F7469E" w:rsidRDefault="00F7469E" w:rsidP="00F7469E"/>
    <w:p w14:paraId="74CE8803" w14:textId="77777777" w:rsidR="00670CA5" w:rsidRDefault="00670CA5" w:rsidP="003A4FC7">
      <w:pPr>
        <w:pStyle w:val="ListParagraph"/>
        <w:numPr>
          <w:ilvl w:val="0"/>
          <w:numId w:val="1"/>
        </w:numPr>
        <w:ind w:left="270"/>
      </w:pPr>
      <w:r>
        <w:t xml:space="preserve">Is a sheet used on the bed?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428"/>
        <w:gridCol w:w="1062"/>
        <w:gridCol w:w="1062"/>
        <w:gridCol w:w="1062"/>
        <w:gridCol w:w="1062"/>
        <w:gridCol w:w="1062"/>
      </w:tblGrid>
      <w:tr w:rsidR="00670CA5" w14:paraId="5038B311" w14:textId="77777777" w:rsidTr="00CD4AEF">
        <w:tc>
          <w:tcPr>
            <w:tcW w:w="4428" w:type="dxa"/>
          </w:tcPr>
          <w:p w14:paraId="3244E1E3" w14:textId="77777777" w:rsidR="00670CA5" w:rsidRDefault="00670CA5" w:rsidP="00670CA5"/>
        </w:tc>
        <w:tc>
          <w:tcPr>
            <w:tcW w:w="1062" w:type="dxa"/>
          </w:tcPr>
          <w:p w14:paraId="179A929D" w14:textId="77777777" w:rsidR="00670CA5" w:rsidRPr="00F7469E" w:rsidRDefault="00670CA5" w:rsidP="00670CA5">
            <w:r w:rsidRPr="00F7469E">
              <w:t>Bed #1</w:t>
            </w:r>
          </w:p>
        </w:tc>
        <w:tc>
          <w:tcPr>
            <w:tcW w:w="1062" w:type="dxa"/>
          </w:tcPr>
          <w:p w14:paraId="1FF76003" w14:textId="77777777" w:rsidR="00670CA5" w:rsidRPr="00F7469E" w:rsidRDefault="00670CA5" w:rsidP="00670CA5">
            <w:r w:rsidRPr="00F7469E">
              <w:t>Bed #2</w:t>
            </w:r>
          </w:p>
        </w:tc>
        <w:tc>
          <w:tcPr>
            <w:tcW w:w="1062" w:type="dxa"/>
          </w:tcPr>
          <w:p w14:paraId="702B17CC" w14:textId="77777777" w:rsidR="00670CA5" w:rsidRPr="00F7469E" w:rsidRDefault="00670CA5" w:rsidP="00670CA5">
            <w:r w:rsidRPr="00F7469E">
              <w:t>Bed #3</w:t>
            </w:r>
          </w:p>
        </w:tc>
        <w:tc>
          <w:tcPr>
            <w:tcW w:w="1062" w:type="dxa"/>
          </w:tcPr>
          <w:p w14:paraId="403CDC9A" w14:textId="77777777" w:rsidR="00670CA5" w:rsidRPr="00F7469E" w:rsidRDefault="00670CA5" w:rsidP="00670CA5">
            <w:r w:rsidRPr="00F7469E">
              <w:t>Bed #4</w:t>
            </w:r>
          </w:p>
        </w:tc>
        <w:tc>
          <w:tcPr>
            <w:tcW w:w="1062" w:type="dxa"/>
          </w:tcPr>
          <w:p w14:paraId="79E7E492" w14:textId="77777777" w:rsidR="00670CA5" w:rsidRPr="00F7469E" w:rsidRDefault="00670CA5" w:rsidP="00670CA5">
            <w:r w:rsidRPr="00F7469E">
              <w:t>Bed #5</w:t>
            </w:r>
          </w:p>
        </w:tc>
      </w:tr>
      <w:tr w:rsidR="00670CA5" w14:paraId="70E81707" w14:textId="77777777" w:rsidTr="00CD4AEF">
        <w:tc>
          <w:tcPr>
            <w:tcW w:w="4428" w:type="dxa"/>
          </w:tcPr>
          <w:p w14:paraId="2A3A8119" w14:textId="77777777" w:rsidR="00670CA5" w:rsidRDefault="00670CA5" w:rsidP="00670CA5">
            <w:r>
              <w:t>Yes = 1; No = 2</w:t>
            </w:r>
          </w:p>
        </w:tc>
        <w:tc>
          <w:tcPr>
            <w:tcW w:w="1062" w:type="dxa"/>
          </w:tcPr>
          <w:p w14:paraId="21776178" w14:textId="77777777" w:rsidR="00670CA5" w:rsidRDefault="00670CA5" w:rsidP="00670CA5"/>
        </w:tc>
        <w:tc>
          <w:tcPr>
            <w:tcW w:w="1062" w:type="dxa"/>
          </w:tcPr>
          <w:p w14:paraId="7BE2F3B5" w14:textId="77777777" w:rsidR="00670CA5" w:rsidRDefault="00670CA5" w:rsidP="00670CA5"/>
        </w:tc>
        <w:tc>
          <w:tcPr>
            <w:tcW w:w="1062" w:type="dxa"/>
          </w:tcPr>
          <w:p w14:paraId="4CAC7305" w14:textId="77777777" w:rsidR="00670CA5" w:rsidRDefault="00670CA5" w:rsidP="00670CA5"/>
        </w:tc>
        <w:tc>
          <w:tcPr>
            <w:tcW w:w="1062" w:type="dxa"/>
          </w:tcPr>
          <w:p w14:paraId="0EC561DC" w14:textId="77777777" w:rsidR="00670CA5" w:rsidRDefault="00670CA5" w:rsidP="00670CA5"/>
        </w:tc>
        <w:tc>
          <w:tcPr>
            <w:tcW w:w="1062" w:type="dxa"/>
          </w:tcPr>
          <w:p w14:paraId="4547DCA2" w14:textId="77777777" w:rsidR="00670CA5" w:rsidRDefault="00670CA5" w:rsidP="00670CA5"/>
        </w:tc>
      </w:tr>
    </w:tbl>
    <w:p w14:paraId="12C86221" w14:textId="77777777" w:rsidR="00670CA5" w:rsidRDefault="00670CA5" w:rsidP="00670CA5">
      <w:pPr>
        <w:ind w:left="360"/>
      </w:pPr>
    </w:p>
    <w:p w14:paraId="2C6945C2" w14:textId="13E5BE98" w:rsidR="00670CA5" w:rsidRDefault="00670CA5" w:rsidP="003A4FC7">
      <w:pPr>
        <w:pStyle w:val="ListParagraph"/>
        <w:numPr>
          <w:ilvl w:val="0"/>
          <w:numId w:val="1"/>
        </w:numPr>
        <w:ind w:left="270"/>
      </w:pPr>
      <w:r>
        <w:t xml:space="preserve">According to the </w:t>
      </w:r>
      <w:r w:rsidR="00BD2FFD" w:rsidRPr="00BD2FFD">
        <w:rPr>
          <w:b/>
          <w:i/>
        </w:rPr>
        <w:t>female head of household (report)</w:t>
      </w:r>
      <w:r w:rsidRPr="00BD2FFD">
        <w:rPr>
          <w:b/>
          <w:i/>
        </w:rPr>
        <w:t>,</w:t>
      </w:r>
      <w:r w:rsidRPr="00670CA5">
        <w:rPr>
          <w:b/>
        </w:rPr>
        <w:t xml:space="preserve"> </w:t>
      </w:r>
      <w:r>
        <w:t xml:space="preserve">who sleeps in each bed?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428"/>
        <w:gridCol w:w="1062"/>
        <w:gridCol w:w="1062"/>
        <w:gridCol w:w="1062"/>
        <w:gridCol w:w="1062"/>
        <w:gridCol w:w="1062"/>
      </w:tblGrid>
      <w:tr w:rsidR="00670CA5" w14:paraId="64CCD8B5" w14:textId="77777777" w:rsidTr="00CD4AEF">
        <w:tc>
          <w:tcPr>
            <w:tcW w:w="4428" w:type="dxa"/>
          </w:tcPr>
          <w:p w14:paraId="5DA5FF0A" w14:textId="77777777" w:rsidR="00670CA5" w:rsidRDefault="00670CA5" w:rsidP="00670CA5"/>
        </w:tc>
        <w:tc>
          <w:tcPr>
            <w:tcW w:w="1062" w:type="dxa"/>
          </w:tcPr>
          <w:p w14:paraId="4435FB20" w14:textId="77777777" w:rsidR="00670CA5" w:rsidRPr="00F7469E" w:rsidRDefault="00670CA5" w:rsidP="00670CA5">
            <w:r w:rsidRPr="00F7469E">
              <w:t>Bed #1</w:t>
            </w:r>
          </w:p>
        </w:tc>
        <w:tc>
          <w:tcPr>
            <w:tcW w:w="1062" w:type="dxa"/>
          </w:tcPr>
          <w:p w14:paraId="65EFC1F4" w14:textId="77777777" w:rsidR="00670CA5" w:rsidRPr="00F7469E" w:rsidRDefault="00670CA5" w:rsidP="00670CA5">
            <w:r w:rsidRPr="00F7469E">
              <w:t>Bed #2</w:t>
            </w:r>
          </w:p>
        </w:tc>
        <w:tc>
          <w:tcPr>
            <w:tcW w:w="1062" w:type="dxa"/>
          </w:tcPr>
          <w:p w14:paraId="39F0AAD9" w14:textId="77777777" w:rsidR="00670CA5" w:rsidRPr="00F7469E" w:rsidRDefault="00670CA5" w:rsidP="00670CA5">
            <w:r w:rsidRPr="00F7469E">
              <w:t>Bed #3</w:t>
            </w:r>
          </w:p>
        </w:tc>
        <w:tc>
          <w:tcPr>
            <w:tcW w:w="1062" w:type="dxa"/>
          </w:tcPr>
          <w:p w14:paraId="60D70E50" w14:textId="77777777" w:rsidR="00670CA5" w:rsidRPr="00F7469E" w:rsidRDefault="00670CA5" w:rsidP="00670CA5">
            <w:r w:rsidRPr="00F7469E">
              <w:t>Bed #4</w:t>
            </w:r>
          </w:p>
        </w:tc>
        <w:tc>
          <w:tcPr>
            <w:tcW w:w="1062" w:type="dxa"/>
          </w:tcPr>
          <w:p w14:paraId="354CF7D8" w14:textId="77777777" w:rsidR="00670CA5" w:rsidRPr="00F7469E" w:rsidRDefault="00670CA5" w:rsidP="00670CA5">
            <w:r w:rsidRPr="00F7469E">
              <w:t>Bed #5</w:t>
            </w:r>
          </w:p>
        </w:tc>
      </w:tr>
      <w:tr w:rsidR="00670CA5" w14:paraId="18E50864" w14:textId="77777777" w:rsidTr="00CD4AEF">
        <w:trPr>
          <w:trHeight w:val="1664"/>
        </w:trPr>
        <w:tc>
          <w:tcPr>
            <w:tcW w:w="4428" w:type="dxa"/>
          </w:tcPr>
          <w:p w14:paraId="21A27D49" w14:textId="77777777" w:rsidR="00670CA5" w:rsidRDefault="00670CA5" w:rsidP="00670CA5">
            <w:r>
              <w:t>Record relation and age (ex.: mother, son 2 years, daughter 1 year)</w:t>
            </w:r>
          </w:p>
        </w:tc>
        <w:tc>
          <w:tcPr>
            <w:tcW w:w="1062" w:type="dxa"/>
          </w:tcPr>
          <w:p w14:paraId="71AD11B7" w14:textId="77777777" w:rsidR="00670CA5" w:rsidRDefault="00670CA5" w:rsidP="00670CA5"/>
        </w:tc>
        <w:tc>
          <w:tcPr>
            <w:tcW w:w="1062" w:type="dxa"/>
          </w:tcPr>
          <w:p w14:paraId="178D7C2A" w14:textId="77777777" w:rsidR="00670CA5" w:rsidRDefault="00670CA5" w:rsidP="00670CA5"/>
        </w:tc>
        <w:tc>
          <w:tcPr>
            <w:tcW w:w="1062" w:type="dxa"/>
          </w:tcPr>
          <w:p w14:paraId="29E11347" w14:textId="77777777" w:rsidR="00670CA5" w:rsidRDefault="00670CA5" w:rsidP="00670CA5"/>
        </w:tc>
        <w:tc>
          <w:tcPr>
            <w:tcW w:w="1062" w:type="dxa"/>
          </w:tcPr>
          <w:p w14:paraId="3AAD513A" w14:textId="77777777" w:rsidR="00670CA5" w:rsidRDefault="00670CA5" w:rsidP="00670CA5"/>
        </w:tc>
        <w:tc>
          <w:tcPr>
            <w:tcW w:w="1062" w:type="dxa"/>
          </w:tcPr>
          <w:p w14:paraId="2611EE05" w14:textId="77777777" w:rsidR="00670CA5" w:rsidRDefault="00670CA5" w:rsidP="00670CA5"/>
        </w:tc>
      </w:tr>
    </w:tbl>
    <w:p w14:paraId="257F9E40" w14:textId="77777777" w:rsidR="00670CA5" w:rsidRDefault="00670CA5" w:rsidP="00670CA5"/>
    <w:p w14:paraId="2BE6C063" w14:textId="77777777" w:rsidR="00670CA5" w:rsidRDefault="00670CA5" w:rsidP="003A4FC7">
      <w:pPr>
        <w:pStyle w:val="ListParagraph"/>
        <w:numPr>
          <w:ilvl w:val="0"/>
          <w:numId w:val="1"/>
        </w:numPr>
        <w:ind w:left="270"/>
      </w:pPr>
      <w:r>
        <w:t xml:space="preserve">According to </w:t>
      </w:r>
      <w:r w:rsidRPr="003A4FC7">
        <w:rPr>
          <w:b/>
          <w:i/>
        </w:rPr>
        <w:t>direct observation</w:t>
      </w:r>
      <w:r>
        <w:t xml:space="preserve">, who sleeps in each bed? 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4428"/>
        <w:gridCol w:w="1062"/>
        <w:gridCol w:w="1062"/>
        <w:gridCol w:w="1062"/>
        <w:gridCol w:w="1062"/>
        <w:gridCol w:w="1062"/>
      </w:tblGrid>
      <w:tr w:rsidR="00670CA5" w14:paraId="13323F98" w14:textId="77777777" w:rsidTr="00CD4AEF">
        <w:tc>
          <w:tcPr>
            <w:tcW w:w="4428" w:type="dxa"/>
          </w:tcPr>
          <w:p w14:paraId="4E6F6636" w14:textId="77777777" w:rsidR="00670CA5" w:rsidRDefault="00670CA5" w:rsidP="00670CA5"/>
        </w:tc>
        <w:tc>
          <w:tcPr>
            <w:tcW w:w="1062" w:type="dxa"/>
          </w:tcPr>
          <w:p w14:paraId="22B11410" w14:textId="77777777" w:rsidR="00670CA5" w:rsidRPr="00F7469E" w:rsidRDefault="00670CA5" w:rsidP="00670CA5">
            <w:r w:rsidRPr="00F7469E">
              <w:t>Bed #1</w:t>
            </w:r>
          </w:p>
        </w:tc>
        <w:tc>
          <w:tcPr>
            <w:tcW w:w="1062" w:type="dxa"/>
          </w:tcPr>
          <w:p w14:paraId="7E5B799C" w14:textId="77777777" w:rsidR="00670CA5" w:rsidRPr="00F7469E" w:rsidRDefault="00670CA5" w:rsidP="00670CA5">
            <w:r w:rsidRPr="00F7469E">
              <w:t>Bed #2</w:t>
            </w:r>
          </w:p>
        </w:tc>
        <w:tc>
          <w:tcPr>
            <w:tcW w:w="1062" w:type="dxa"/>
          </w:tcPr>
          <w:p w14:paraId="165540AC" w14:textId="77777777" w:rsidR="00670CA5" w:rsidRPr="00F7469E" w:rsidRDefault="00670CA5" w:rsidP="00670CA5">
            <w:r w:rsidRPr="00F7469E">
              <w:t>Bed #3</w:t>
            </w:r>
          </w:p>
        </w:tc>
        <w:tc>
          <w:tcPr>
            <w:tcW w:w="1062" w:type="dxa"/>
          </w:tcPr>
          <w:p w14:paraId="5F9EC8A5" w14:textId="77777777" w:rsidR="00670CA5" w:rsidRPr="00F7469E" w:rsidRDefault="00670CA5" w:rsidP="00670CA5">
            <w:r w:rsidRPr="00F7469E">
              <w:t>Bed #4</w:t>
            </w:r>
          </w:p>
        </w:tc>
        <w:tc>
          <w:tcPr>
            <w:tcW w:w="1062" w:type="dxa"/>
          </w:tcPr>
          <w:p w14:paraId="69844AB0" w14:textId="77777777" w:rsidR="00670CA5" w:rsidRPr="00F7469E" w:rsidRDefault="00670CA5" w:rsidP="00670CA5">
            <w:r w:rsidRPr="00F7469E">
              <w:t>Bed #5</w:t>
            </w:r>
          </w:p>
        </w:tc>
      </w:tr>
      <w:tr w:rsidR="00670CA5" w14:paraId="4D63BEF9" w14:textId="77777777" w:rsidTr="00CD4AEF">
        <w:trPr>
          <w:trHeight w:val="1664"/>
        </w:trPr>
        <w:tc>
          <w:tcPr>
            <w:tcW w:w="4428" w:type="dxa"/>
          </w:tcPr>
          <w:p w14:paraId="09BE7527" w14:textId="77777777" w:rsidR="00670CA5" w:rsidRDefault="00670CA5" w:rsidP="00670CA5">
            <w:r>
              <w:t>Record relation and age (ex.: mother, son 2 years, daughter 1 year)</w:t>
            </w:r>
          </w:p>
        </w:tc>
        <w:tc>
          <w:tcPr>
            <w:tcW w:w="1062" w:type="dxa"/>
          </w:tcPr>
          <w:p w14:paraId="6AA0FEDB" w14:textId="77777777" w:rsidR="00670CA5" w:rsidRDefault="00670CA5" w:rsidP="00670CA5">
            <w:bookmarkStart w:id="0" w:name="_GoBack"/>
            <w:bookmarkEnd w:id="0"/>
          </w:p>
        </w:tc>
        <w:tc>
          <w:tcPr>
            <w:tcW w:w="1062" w:type="dxa"/>
          </w:tcPr>
          <w:p w14:paraId="3D5DFF69" w14:textId="77777777" w:rsidR="00670CA5" w:rsidRDefault="00670CA5" w:rsidP="00670CA5"/>
        </w:tc>
        <w:tc>
          <w:tcPr>
            <w:tcW w:w="1062" w:type="dxa"/>
          </w:tcPr>
          <w:p w14:paraId="5A1C2F8B" w14:textId="77777777" w:rsidR="00670CA5" w:rsidRDefault="00670CA5" w:rsidP="00670CA5"/>
        </w:tc>
        <w:tc>
          <w:tcPr>
            <w:tcW w:w="1062" w:type="dxa"/>
          </w:tcPr>
          <w:p w14:paraId="0658BD85" w14:textId="77777777" w:rsidR="00670CA5" w:rsidRDefault="00670CA5" w:rsidP="00670CA5"/>
        </w:tc>
        <w:tc>
          <w:tcPr>
            <w:tcW w:w="1062" w:type="dxa"/>
          </w:tcPr>
          <w:p w14:paraId="156B3883" w14:textId="77777777" w:rsidR="00670CA5" w:rsidRDefault="00670CA5" w:rsidP="00670CA5"/>
        </w:tc>
      </w:tr>
    </w:tbl>
    <w:p w14:paraId="06A237F1" w14:textId="77777777" w:rsidR="00670CA5" w:rsidRDefault="00670CA5" w:rsidP="00670CA5"/>
    <w:p w14:paraId="1848D818" w14:textId="77777777" w:rsidR="00670CA5" w:rsidRDefault="00670CA5" w:rsidP="00670CA5"/>
    <w:p w14:paraId="3D96C565" w14:textId="77777777" w:rsidR="00670CA5" w:rsidRDefault="00670CA5" w:rsidP="00670CA5"/>
    <w:p w14:paraId="5C1F81C4" w14:textId="77777777" w:rsidR="00670CA5" w:rsidRDefault="00670CA5" w:rsidP="00670CA5"/>
    <w:p w14:paraId="3FC22062" w14:textId="71C1B49A" w:rsidR="00670CA5" w:rsidRDefault="00670CA5" w:rsidP="004C4471">
      <w:pPr>
        <w:pStyle w:val="ListParagraph"/>
        <w:numPr>
          <w:ilvl w:val="0"/>
          <w:numId w:val="1"/>
        </w:numPr>
        <w:ind w:left="270"/>
      </w:pPr>
      <w:r>
        <w:t>Wh</w:t>
      </w:r>
      <w:r w:rsidR="00E14663">
        <w:t>at</w:t>
      </w:r>
      <w:r>
        <w:t xml:space="preserve"> type of bed net is used on each bed? 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4428"/>
        <w:gridCol w:w="1044"/>
        <w:gridCol w:w="1044"/>
        <w:gridCol w:w="1044"/>
        <w:gridCol w:w="1044"/>
        <w:gridCol w:w="1044"/>
      </w:tblGrid>
      <w:tr w:rsidR="00670CA5" w14:paraId="389C98B2" w14:textId="77777777" w:rsidTr="00CD4AEF">
        <w:tc>
          <w:tcPr>
            <w:tcW w:w="4428" w:type="dxa"/>
          </w:tcPr>
          <w:p w14:paraId="156123D3" w14:textId="77777777" w:rsidR="00670CA5" w:rsidRDefault="00670CA5" w:rsidP="00670CA5"/>
        </w:tc>
        <w:tc>
          <w:tcPr>
            <w:tcW w:w="1044" w:type="dxa"/>
          </w:tcPr>
          <w:p w14:paraId="4AA80F6C" w14:textId="77777777" w:rsidR="00670CA5" w:rsidRPr="00F7469E" w:rsidRDefault="00670CA5" w:rsidP="00670CA5">
            <w:r w:rsidRPr="00F7469E">
              <w:t>Bed #1</w:t>
            </w:r>
          </w:p>
        </w:tc>
        <w:tc>
          <w:tcPr>
            <w:tcW w:w="1044" w:type="dxa"/>
          </w:tcPr>
          <w:p w14:paraId="2C647DCC" w14:textId="77777777" w:rsidR="00670CA5" w:rsidRPr="00F7469E" w:rsidRDefault="00670CA5" w:rsidP="00670CA5">
            <w:r w:rsidRPr="00F7469E">
              <w:t>Bed #2</w:t>
            </w:r>
          </w:p>
        </w:tc>
        <w:tc>
          <w:tcPr>
            <w:tcW w:w="1044" w:type="dxa"/>
          </w:tcPr>
          <w:p w14:paraId="263AD39A" w14:textId="77777777" w:rsidR="00670CA5" w:rsidRPr="00F7469E" w:rsidRDefault="00670CA5" w:rsidP="00670CA5">
            <w:r w:rsidRPr="00F7469E">
              <w:t>Bed #3</w:t>
            </w:r>
          </w:p>
        </w:tc>
        <w:tc>
          <w:tcPr>
            <w:tcW w:w="1044" w:type="dxa"/>
          </w:tcPr>
          <w:p w14:paraId="39D48247" w14:textId="77777777" w:rsidR="00670CA5" w:rsidRPr="00F7469E" w:rsidRDefault="00670CA5" w:rsidP="00670CA5">
            <w:r w:rsidRPr="00F7469E">
              <w:t>Bed #4</w:t>
            </w:r>
          </w:p>
        </w:tc>
        <w:tc>
          <w:tcPr>
            <w:tcW w:w="1044" w:type="dxa"/>
          </w:tcPr>
          <w:p w14:paraId="2896B4A3" w14:textId="77777777" w:rsidR="00670CA5" w:rsidRPr="00F7469E" w:rsidRDefault="00670CA5" w:rsidP="00670CA5">
            <w:r w:rsidRPr="00F7469E">
              <w:t>Bed #5</w:t>
            </w:r>
          </w:p>
        </w:tc>
      </w:tr>
      <w:tr w:rsidR="00BD2FFD" w:rsidRPr="00BD2FFD" w14:paraId="11DC3BC4" w14:textId="77777777" w:rsidTr="00CD4AEF">
        <w:tc>
          <w:tcPr>
            <w:tcW w:w="4428" w:type="dxa"/>
          </w:tcPr>
          <w:p w14:paraId="4F2ED9A7" w14:textId="113F9E56" w:rsidR="00670CA5" w:rsidRPr="00BD2FFD" w:rsidRDefault="00BD2FFD" w:rsidP="00BD2FFD">
            <w:r w:rsidRPr="00BD2FFD">
              <w:t>Single-</w:t>
            </w:r>
            <w:r w:rsidR="0043776A" w:rsidRPr="00BD2FFD">
              <w:t>ply muslin fabric</w:t>
            </w:r>
          </w:p>
        </w:tc>
        <w:tc>
          <w:tcPr>
            <w:tcW w:w="1044" w:type="dxa"/>
          </w:tcPr>
          <w:p w14:paraId="5360C132" w14:textId="77777777" w:rsidR="00670CA5" w:rsidRPr="00BD2FFD" w:rsidRDefault="00670CA5" w:rsidP="00670CA5"/>
        </w:tc>
        <w:tc>
          <w:tcPr>
            <w:tcW w:w="1044" w:type="dxa"/>
          </w:tcPr>
          <w:p w14:paraId="41E079B9" w14:textId="77777777" w:rsidR="00670CA5" w:rsidRPr="00BD2FFD" w:rsidRDefault="00670CA5" w:rsidP="00670CA5"/>
        </w:tc>
        <w:tc>
          <w:tcPr>
            <w:tcW w:w="1044" w:type="dxa"/>
          </w:tcPr>
          <w:p w14:paraId="5BAA90E3" w14:textId="77777777" w:rsidR="00670CA5" w:rsidRPr="00BD2FFD" w:rsidRDefault="00670CA5" w:rsidP="00670CA5"/>
        </w:tc>
        <w:tc>
          <w:tcPr>
            <w:tcW w:w="1044" w:type="dxa"/>
          </w:tcPr>
          <w:p w14:paraId="398536C5" w14:textId="77777777" w:rsidR="00670CA5" w:rsidRPr="00BD2FFD" w:rsidRDefault="00670CA5" w:rsidP="00670CA5"/>
        </w:tc>
        <w:tc>
          <w:tcPr>
            <w:tcW w:w="1044" w:type="dxa"/>
          </w:tcPr>
          <w:p w14:paraId="46930965" w14:textId="77777777" w:rsidR="00670CA5" w:rsidRPr="00BD2FFD" w:rsidRDefault="00670CA5" w:rsidP="00670CA5"/>
        </w:tc>
      </w:tr>
      <w:tr w:rsidR="00BD2FFD" w:rsidRPr="00BD2FFD" w14:paraId="6D319C85" w14:textId="77777777" w:rsidTr="00CD4AEF">
        <w:tc>
          <w:tcPr>
            <w:tcW w:w="4428" w:type="dxa"/>
          </w:tcPr>
          <w:p w14:paraId="596F8F13" w14:textId="094178E9" w:rsidR="00670CA5" w:rsidRPr="00BD2FFD" w:rsidRDefault="00BD2FFD" w:rsidP="00670CA5">
            <w:r w:rsidRPr="00BD2FFD">
              <w:t>Double-</w:t>
            </w:r>
            <w:r w:rsidR="0043776A" w:rsidRPr="00BD2FFD">
              <w:t>ply muslin fabric</w:t>
            </w:r>
          </w:p>
        </w:tc>
        <w:tc>
          <w:tcPr>
            <w:tcW w:w="1044" w:type="dxa"/>
          </w:tcPr>
          <w:p w14:paraId="27D0A3A5" w14:textId="77777777" w:rsidR="00670CA5" w:rsidRPr="00BD2FFD" w:rsidRDefault="00670CA5" w:rsidP="00670CA5"/>
        </w:tc>
        <w:tc>
          <w:tcPr>
            <w:tcW w:w="1044" w:type="dxa"/>
          </w:tcPr>
          <w:p w14:paraId="0A22BF52" w14:textId="77777777" w:rsidR="00670CA5" w:rsidRPr="00BD2FFD" w:rsidRDefault="00670CA5" w:rsidP="00670CA5"/>
        </w:tc>
        <w:tc>
          <w:tcPr>
            <w:tcW w:w="1044" w:type="dxa"/>
          </w:tcPr>
          <w:p w14:paraId="7212601D" w14:textId="77777777" w:rsidR="00670CA5" w:rsidRPr="00BD2FFD" w:rsidRDefault="00670CA5" w:rsidP="00670CA5"/>
        </w:tc>
        <w:tc>
          <w:tcPr>
            <w:tcW w:w="1044" w:type="dxa"/>
          </w:tcPr>
          <w:p w14:paraId="45FE22A2" w14:textId="77777777" w:rsidR="00670CA5" w:rsidRPr="00BD2FFD" w:rsidRDefault="00670CA5" w:rsidP="00670CA5"/>
        </w:tc>
        <w:tc>
          <w:tcPr>
            <w:tcW w:w="1044" w:type="dxa"/>
          </w:tcPr>
          <w:p w14:paraId="4183827C" w14:textId="77777777" w:rsidR="00670CA5" w:rsidRPr="00BD2FFD" w:rsidRDefault="00670CA5" w:rsidP="00670CA5"/>
        </w:tc>
      </w:tr>
      <w:tr w:rsidR="004C4471" w14:paraId="44334D83" w14:textId="77777777" w:rsidTr="00CD4AEF">
        <w:tc>
          <w:tcPr>
            <w:tcW w:w="4428" w:type="dxa"/>
          </w:tcPr>
          <w:p w14:paraId="234E937A" w14:textId="77777777" w:rsidR="00670CA5" w:rsidRDefault="00670CA5" w:rsidP="00670CA5">
            <w:r>
              <w:t>Nylon</w:t>
            </w:r>
          </w:p>
        </w:tc>
        <w:tc>
          <w:tcPr>
            <w:tcW w:w="1044" w:type="dxa"/>
          </w:tcPr>
          <w:p w14:paraId="187C7E39" w14:textId="77777777" w:rsidR="00670CA5" w:rsidRDefault="00670CA5" w:rsidP="00670CA5"/>
        </w:tc>
        <w:tc>
          <w:tcPr>
            <w:tcW w:w="1044" w:type="dxa"/>
          </w:tcPr>
          <w:p w14:paraId="7B030E72" w14:textId="77777777" w:rsidR="00670CA5" w:rsidRDefault="00670CA5" w:rsidP="00670CA5"/>
        </w:tc>
        <w:tc>
          <w:tcPr>
            <w:tcW w:w="1044" w:type="dxa"/>
          </w:tcPr>
          <w:p w14:paraId="3F4E1F07" w14:textId="77777777" w:rsidR="00670CA5" w:rsidRDefault="00670CA5" w:rsidP="00670CA5"/>
        </w:tc>
        <w:tc>
          <w:tcPr>
            <w:tcW w:w="1044" w:type="dxa"/>
          </w:tcPr>
          <w:p w14:paraId="330933E0" w14:textId="77777777" w:rsidR="00670CA5" w:rsidRDefault="00670CA5" w:rsidP="00670CA5"/>
        </w:tc>
        <w:tc>
          <w:tcPr>
            <w:tcW w:w="1044" w:type="dxa"/>
          </w:tcPr>
          <w:p w14:paraId="0317D42C" w14:textId="77777777" w:rsidR="00670CA5" w:rsidRDefault="00670CA5" w:rsidP="00670CA5"/>
        </w:tc>
      </w:tr>
      <w:tr w:rsidR="004C4471" w14:paraId="05844AE3" w14:textId="77777777" w:rsidTr="00CD4AEF">
        <w:tc>
          <w:tcPr>
            <w:tcW w:w="4428" w:type="dxa"/>
          </w:tcPr>
          <w:p w14:paraId="7F3176E6" w14:textId="77777777" w:rsidR="00670CA5" w:rsidRDefault="00670CA5" w:rsidP="00670CA5">
            <w:r>
              <w:t>Other (describe below)</w:t>
            </w:r>
          </w:p>
        </w:tc>
        <w:tc>
          <w:tcPr>
            <w:tcW w:w="1044" w:type="dxa"/>
          </w:tcPr>
          <w:p w14:paraId="27AB645F" w14:textId="77777777" w:rsidR="00670CA5" w:rsidRDefault="00670CA5" w:rsidP="00670CA5"/>
        </w:tc>
        <w:tc>
          <w:tcPr>
            <w:tcW w:w="1044" w:type="dxa"/>
          </w:tcPr>
          <w:p w14:paraId="75364C14" w14:textId="77777777" w:rsidR="00670CA5" w:rsidRDefault="00670CA5" w:rsidP="00670CA5"/>
        </w:tc>
        <w:tc>
          <w:tcPr>
            <w:tcW w:w="1044" w:type="dxa"/>
          </w:tcPr>
          <w:p w14:paraId="3F11849D" w14:textId="77777777" w:rsidR="00670CA5" w:rsidRDefault="00670CA5" w:rsidP="00670CA5"/>
        </w:tc>
        <w:tc>
          <w:tcPr>
            <w:tcW w:w="1044" w:type="dxa"/>
          </w:tcPr>
          <w:p w14:paraId="1E1963DD" w14:textId="77777777" w:rsidR="00670CA5" w:rsidRDefault="00670CA5" w:rsidP="00670CA5"/>
        </w:tc>
        <w:tc>
          <w:tcPr>
            <w:tcW w:w="1044" w:type="dxa"/>
          </w:tcPr>
          <w:p w14:paraId="4F18CD2E" w14:textId="77777777" w:rsidR="00670CA5" w:rsidRDefault="00670CA5" w:rsidP="00670CA5"/>
        </w:tc>
      </w:tr>
      <w:tr w:rsidR="004C4471" w14:paraId="0A82CEE6" w14:textId="77777777" w:rsidTr="00CD4AEF">
        <w:tc>
          <w:tcPr>
            <w:tcW w:w="4428" w:type="dxa"/>
          </w:tcPr>
          <w:p w14:paraId="3F398C87" w14:textId="77777777" w:rsidR="00670CA5" w:rsidRDefault="00670CA5" w:rsidP="00670CA5">
            <w:r>
              <w:t>None</w:t>
            </w:r>
          </w:p>
        </w:tc>
        <w:tc>
          <w:tcPr>
            <w:tcW w:w="1044" w:type="dxa"/>
          </w:tcPr>
          <w:p w14:paraId="1DD0FB60" w14:textId="77777777" w:rsidR="00670CA5" w:rsidRDefault="00670CA5" w:rsidP="00670CA5"/>
        </w:tc>
        <w:tc>
          <w:tcPr>
            <w:tcW w:w="1044" w:type="dxa"/>
          </w:tcPr>
          <w:p w14:paraId="75484DAA" w14:textId="77777777" w:rsidR="00670CA5" w:rsidRDefault="00670CA5" w:rsidP="00670CA5"/>
        </w:tc>
        <w:tc>
          <w:tcPr>
            <w:tcW w:w="1044" w:type="dxa"/>
          </w:tcPr>
          <w:p w14:paraId="71D87102" w14:textId="77777777" w:rsidR="00670CA5" w:rsidRDefault="00670CA5" w:rsidP="00670CA5"/>
        </w:tc>
        <w:tc>
          <w:tcPr>
            <w:tcW w:w="1044" w:type="dxa"/>
          </w:tcPr>
          <w:p w14:paraId="17745C7B" w14:textId="77777777" w:rsidR="00670CA5" w:rsidRDefault="00670CA5" w:rsidP="00670CA5"/>
        </w:tc>
        <w:tc>
          <w:tcPr>
            <w:tcW w:w="1044" w:type="dxa"/>
          </w:tcPr>
          <w:p w14:paraId="660C8CCF" w14:textId="77777777" w:rsidR="00670CA5" w:rsidRDefault="00670CA5" w:rsidP="00670CA5"/>
        </w:tc>
      </w:tr>
    </w:tbl>
    <w:p w14:paraId="5747FE08" w14:textId="77777777" w:rsidR="00670CA5" w:rsidRPr="00E14663" w:rsidRDefault="00670CA5" w:rsidP="00670CA5">
      <w:pPr>
        <w:rPr>
          <w:sz w:val="8"/>
          <w:szCs w:val="8"/>
        </w:rPr>
      </w:pPr>
    </w:p>
    <w:p w14:paraId="7FE966BF" w14:textId="77777777" w:rsidR="00670CA5" w:rsidRDefault="00670CA5" w:rsidP="00670CA5">
      <w:r>
        <w:t xml:space="preserve">Description: </w:t>
      </w:r>
    </w:p>
    <w:p w14:paraId="3817B888" w14:textId="77777777" w:rsidR="00670CA5" w:rsidRDefault="00670CA5" w:rsidP="00670CA5"/>
    <w:p w14:paraId="550F59B8" w14:textId="77777777" w:rsidR="00670CA5" w:rsidRDefault="00670CA5" w:rsidP="00670CA5"/>
    <w:p w14:paraId="6E266949" w14:textId="77777777" w:rsidR="00E14663" w:rsidRDefault="00E14663" w:rsidP="00670CA5"/>
    <w:p w14:paraId="48F1CEB8" w14:textId="77777777" w:rsidR="00670CA5" w:rsidRDefault="00670CA5" w:rsidP="00670CA5"/>
    <w:p w14:paraId="7F9451BD" w14:textId="661D4974" w:rsidR="00670CA5" w:rsidRPr="00BD2FFD" w:rsidRDefault="004C4471" w:rsidP="004C4471">
      <w:pPr>
        <w:pStyle w:val="ListParagraph"/>
        <w:numPr>
          <w:ilvl w:val="0"/>
          <w:numId w:val="1"/>
        </w:numPr>
        <w:ind w:left="270"/>
      </w:pPr>
      <w:r w:rsidRPr="00BD2FFD">
        <w:rPr>
          <w:b/>
          <w:i/>
        </w:rPr>
        <w:t xml:space="preserve">According direct observation, </w:t>
      </w:r>
      <w:r w:rsidRPr="00BD2FFD">
        <w:t xml:space="preserve">at what time is the bed net </w:t>
      </w:r>
      <w:r w:rsidR="0043776A" w:rsidRPr="00BD2FFD">
        <w:t>lower</w:t>
      </w:r>
      <w:r w:rsidRPr="00BD2FFD">
        <w:t xml:space="preserve">ed over the bed? 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4428"/>
        <w:gridCol w:w="1026"/>
        <w:gridCol w:w="1044"/>
        <w:gridCol w:w="1080"/>
        <w:gridCol w:w="990"/>
        <w:gridCol w:w="1080"/>
      </w:tblGrid>
      <w:tr w:rsidR="004C4471" w14:paraId="2E838695" w14:textId="77777777" w:rsidTr="00CD4AEF">
        <w:tc>
          <w:tcPr>
            <w:tcW w:w="4428" w:type="dxa"/>
          </w:tcPr>
          <w:p w14:paraId="7810CB40" w14:textId="77777777" w:rsidR="004C4471" w:rsidRDefault="004C4471" w:rsidP="004C4471"/>
        </w:tc>
        <w:tc>
          <w:tcPr>
            <w:tcW w:w="1026" w:type="dxa"/>
          </w:tcPr>
          <w:p w14:paraId="37523F60" w14:textId="77777777" w:rsidR="004C4471" w:rsidRPr="00F7469E" w:rsidRDefault="004C4471" w:rsidP="004C4471">
            <w:r w:rsidRPr="00F7469E">
              <w:t>Bed #1</w:t>
            </w:r>
          </w:p>
        </w:tc>
        <w:tc>
          <w:tcPr>
            <w:tcW w:w="1044" w:type="dxa"/>
          </w:tcPr>
          <w:p w14:paraId="695619B8" w14:textId="77777777" w:rsidR="004C4471" w:rsidRPr="00F7469E" w:rsidRDefault="004C4471" w:rsidP="004C4471">
            <w:r w:rsidRPr="00F7469E">
              <w:t>Bed #2</w:t>
            </w:r>
          </w:p>
        </w:tc>
        <w:tc>
          <w:tcPr>
            <w:tcW w:w="1080" w:type="dxa"/>
          </w:tcPr>
          <w:p w14:paraId="27258B80" w14:textId="77777777" w:rsidR="004C4471" w:rsidRPr="00F7469E" w:rsidRDefault="004C4471" w:rsidP="004C4471">
            <w:r w:rsidRPr="00F7469E">
              <w:t>Bed #3</w:t>
            </w:r>
          </w:p>
        </w:tc>
        <w:tc>
          <w:tcPr>
            <w:tcW w:w="990" w:type="dxa"/>
          </w:tcPr>
          <w:p w14:paraId="6665774D" w14:textId="77777777" w:rsidR="004C4471" w:rsidRPr="00F7469E" w:rsidRDefault="004C4471" w:rsidP="004C4471">
            <w:r w:rsidRPr="00F7469E">
              <w:t>Bed #4</w:t>
            </w:r>
          </w:p>
        </w:tc>
        <w:tc>
          <w:tcPr>
            <w:tcW w:w="1080" w:type="dxa"/>
          </w:tcPr>
          <w:p w14:paraId="5D9EC1F4" w14:textId="77777777" w:rsidR="004C4471" w:rsidRPr="00F7469E" w:rsidRDefault="004C4471" w:rsidP="004C4471">
            <w:r w:rsidRPr="00F7469E">
              <w:t>Bed #5</w:t>
            </w:r>
          </w:p>
        </w:tc>
      </w:tr>
      <w:tr w:rsidR="004C4471" w14:paraId="2D4D247F" w14:textId="77777777" w:rsidTr="00CD4AEF">
        <w:trPr>
          <w:trHeight w:val="2141"/>
        </w:trPr>
        <w:tc>
          <w:tcPr>
            <w:tcW w:w="4428" w:type="dxa"/>
          </w:tcPr>
          <w:p w14:paraId="06CECCE9" w14:textId="6D708EE2" w:rsidR="004C4471" w:rsidRDefault="00DA42F0" w:rsidP="004C4471">
            <w:r>
              <w:t>Time (</w:t>
            </w:r>
            <w:proofErr w:type="spellStart"/>
            <w:r>
              <w:t>hh:mm</w:t>
            </w:r>
            <w:proofErr w:type="spellEnd"/>
            <w:r>
              <w:t>)</w:t>
            </w:r>
            <w:r w:rsidR="004C4471">
              <w:br/>
              <w:t>(if all the people in bed do not go to bed at the same time, record the time each person goes to bed)</w:t>
            </w:r>
          </w:p>
        </w:tc>
        <w:tc>
          <w:tcPr>
            <w:tcW w:w="1026" w:type="dxa"/>
          </w:tcPr>
          <w:p w14:paraId="4697C4C3" w14:textId="77777777" w:rsidR="004C4471" w:rsidRDefault="004C4471" w:rsidP="004C4471"/>
        </w:tc>
        <w:tc>
          <w:tcPr>
            <w:tcW w:w="1044" w:type="dxa"/>
          </w:tcPr>
          <w:p w14:paraId="47643692" w14:textId="77777777" w:rsidR="004C4471" w:rsidRDefault="004C4471" w:rsidP="004C4471"/>
        </w:tc>
        <w:tc>
          <w:tcPr>
            <w:tcW w:w="1080" w:type="dxa"/>
          </w:tcPr>
          <w:p w14:paraId="6A8E4EB0" w14:textId="77777777" w:rsidR="004C4471" w:rsidRDefault="004C4471" w:rsidP="004C4471"/>
        </w:tc>
        <w:tc>
          <w:tcPr>
            <w:tcW w:w="990" w:type="dxa"/>
          </w:tcPr>
          <w:p w14:paraId="706D92FF" w14:textId="77777777" w:rsidR="004C4471" w:rsidRDefault="004C4471" w:rsidP="004C4471"/>
        </w:tc>
        <w:tc>
          <w:tcPr>
            <w:tcW w:w="1080" w:type="dxa"/>
          </w:tcPr>
          <w:p w14:paraId="36AD3168" w14:textId="77777777" w:rsidR="004C4471" w:rsidRDefault="004C4471" w:rsidP="004C4471"/>
        </w:tc>
      </w:tr>
    </w:tbl>
    <w:p w14:paraId="037DDB15" w14:textId="77777777" w:rsidR="004C4471" w:rsidRDefault="004C4471" w:rsidP="004C4471"/>
    <w:p w14:paraId="0E4A57EC" w14:textId="77777777" w:rsidR="004C4471" w:rsidRDefault="004C4471" w:rsidP="004C4471">
      <w:pPr>
        <w:pStyle w:val="ListParagraph"/>
        <w:numPr>
          <w:ilvl w:val="0"/>
          <w:numId w:val="1"/>
        </w:numPr>
        <w:ind w:left="270"/>
      </w:pPr>
      <w:r>
        <w:t xml:space="preserve">How are the borders of the bed net secured to the bed?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28"/>
        <w:gridCol w:w="990"/>
        <w:gridCol w:w="1080"/>
        <w:gridCol w:w="990"/>
        <w:gridCol w:w="1080"/>
        <w:gridCol w:w="1008"/>
      </w:tblGrid>
      <w:tr w:rsidR="004C4471" w14:paraId="0771253C" w14:textId="77777777" w:rsidTr="00DA42F0">
        <w:tc>
          <w:tcPr>
            <w:tcW w:w="4428" w:type="dxa"/>
          </w:tcPr>
          <w:p w14:paraId="551BC16A" w14:textId="77777777" w:rsidR="004C4471" w:rsidRDefault="004C4471" w:rsidP="004C4471"/>
        </w:tc>
        <w:tc>
          <w:tcPr>
            <w:tcW w:w="990" w:type="dxa"/>
          </w:tcPr>
          <w:p w14:paraId="24D7E0B1" w14:textId="77777777" w:rsidR="004C4471" w:rsidRPr="00F7469E" w:rsidRDefault="004C4471" w:rsidP="004C4471">
            <w:r w:rsidRPr="00F7469E">
              <w:t>Bed #1</w:t>
            </w:r>
          </w:p>
        </w:tc>
        <w:tc>
          <w:tcPr>
            <w:tcW w:w="1080" w:type="dxa"/>
          </w:tcPr>
          <w:p w14:paraId="08D3B055" w14:textId="77777777" w:rsidR="004C4471" w:rsidRPr="00F7469E" w:rsidRDefault="004C4471" w:rsidP="004C4471">
            <w:r w:rsidRPr="00F7469E">
              <w:t>Bed #2</w:t>
            </w:r>
          </w:p>
        </w:tc>
        <w:tc>
          <w:tcPr>
            <w:tcW w:w="990" w:type="dxa"/>
          </w:tcPr>
          <w:p w14:paraId="3C20720A" w14:textId="77777777" w:rsidR="004C4471" w:rsidRPr="00F7469E" w:rsidRDefault="004C4471" w:rsidP="004C4471">
            <w:r w:rsidRPr="00F7469E">
              <w:t>Bed #3</w:t>
            </w:r>
          </w:p>
        </w:tc>
        <w:tc>
          <w:tcPr>
            <w:tcW w:w="1080" w:type="dxa"/>
          </w:tcPr>
          <w:p w14:paraId="43C3B636" w14:textId="77777777" w:rsidR="004C4471" w:rsidRPr="00F7469E" w:rsidRDefault="004C4471" w:rsidP="004C4471">
            <w:r w:rsidRPr="00F7469E">
              <w:t>Bed #4</w:t>
            </w:r>
          </w:p>
        </w:tc>
        <w:tc>
          <w:tcPr>
            <w:tcW w:w="1008" w:type="dxa"/>
          </w:tcPr>
          <w:p w14:paraId="46320185" w14:textId="77777777" w:rsidR="004C4471" w:rsidRPr="00F7469E" w:rsidRDefault="004C4471" w:rsidP="004C4471">
            <w:r w:rsidRPr="00F7469E">
              <w:t>Bed #5</w:t>
            </w:r>
          </w:p>
        </w:tc>
      </w:tr>
      <w:tr w:rsidR="004C4471" w14:paraId="27BF3E9D" w14:textId="77777777" w:rsidTr="00DA42F0">
        <w:trPr>
          <w:trHeight w:val="2141"/>
        </w:trPr>
        <w:tc>
          <w:tcPr>
            <w:tcW w:w="4428" w:type="dxa"/>
          </w:tcPr>
          <w:p w14:paraId="1AAE2114" w14:textId="0C97D18B" w:rsidR="004C4471" w:rsidRDefault="004C4471" w:rsidP="004C4471">
            <w:r>
              <w:t>Describe the way the borders are secured or if the</w:t>
            </w:r>
            <w:r w:rsidR="0043776A">
              <w:t>y</w:t>
            </w:r>
            <w:r>
              <w:t xml:space="preserve"> are not, record that. </w:t>
            </w:r>
          </w:p>
        </w:tc>
        <w:tc>
          <w:tcPr>
            <w:tcW w:w="990" w:type="dxa"/>
          </w:tcPr>
          <w:p w14:paraId="2537AB2C" w14:textId="77777777" w:rsidR="004C4471" w:rsidRDefault="004C4471" w:rsidP="004C4471"/>
        </w:tc>
        <w:tc>
          <w:tcPr>
            <w:tcW w:w="1080" w:type="dxa"/>
          </w:tcPr>
          <w:p w14:paraId="63AE8595" w14:textId="77777777" w:rsidR="004C4471" w:rsidRDefault="004C4471" w:rsidP="004C4471"/>
        </w:tc>
        <w:tc>
          <w:tcPr>
            <w:tcW w:w="990" w:type="dxa"/>
          </w:tcPr>
          <w:p w14:paraId="394793B9" w14:textId="77777777" w:rsidR="004C4471" w:rsidRDefault="004C4471" w:rsidP="004C4471"/>
        </w:tc>
        <w:tc>
          <w:tcPr>
            <w:tcW w:w="1080" w:type="dxa"/>
          </w:tcPr>
          <w:p w14:paraId="09FAFDF2" w14:textId="77777777" w:rsidR="004C4471" w:rsidRDefault="004C4471" w:rsidP="004C4471"/>
        </w:tc>
        <w:tc>
          <w:tcPr>
            <w:tcW w:w="1008" w:type="dxa"/>
          </w:tcPr>
          <w:p w14:paraId="7CECE94E" w14:textId="77777777" w:rsidR="004C4471" w:rsidRDefault="004C4471" w:rsidP="004C4471"/>
        </w:tc>
      </w:tr>
    </w:tbl>
    <w:p w14:paraId="6ED1C873" w14:textId="77777777" w:rsidR="004C4471" w:rsidRDefault="004C4471" w:rsidP="004C4471"/>
    <w:p w14:paraId="0103E58F" w14:textId="77777777" w:rsidR="004C4471" w:rsidRDefault="004C4471" w:rsidP="004C4471">
      <w:pPr>
        <w:pStyle w:val="ListParagraph"/>
        <w:numPr>
          <w:ilvl w:val="0"/>
          <w:numId w:val="1"/>
        </w:numPr>
        <w:ind w:left="270"/>
      </w:pPr>
      <w:r>
        <w:t xml:space="preserve">At what time did each family member go to bed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195"/>
        <w:gridCol w:w="1195"/>
        <w:gridCol w:w="1195"/>
        <w:gridCol w:w="1194"/>
        <w:gridCol w:w="1195"/>
        <w:gridCol w:w="1195"/>
        <w:gridCol w:w="1195"/>
      </w:tblGrid>
      <w:tr w:rsidR="004C4471" w14:paraId="6213403E" w14:textId="77777777" w:rsidTr="00302F8E">
        <w:tc>
          <w:tcPr>
            <w:tcW w:w="1194" w:type="dxa"/>
          </w:tcPr>
          <w:p w14:paraId="0D8A4325" w14:textId="77777777" w:rsidR="004C4471" w:rsidRDefault="004C4471" w:rsidP="004C4471">
            <w:r>
              <w:t>Father</w:t>
            </w:r>
          </w:p>
        </w:tc>
        <w:tc>
          <w:tcPr>
            <w:tcW w:w="1195" w:type="dxa"/>
          </w:tcPr>
          <w:p w14:paraId="0C3E8BA8" w14:textId="77777777" w:rsidR="004C4471" w:rsidRDefault="004C4471" w:rsidP="004C4471">
            <w:r>
              <w:t>Mother</w:t>
            </w:r>
          </w:p>
        </w:tc>
        <w:tc>
          <w:tcPr>
            <w:tcW w:w="1195" w:type="dxa"/>
          </w:tcPr>
          <w:p w14:paraId="56806743" w14:textId="77777777" w:rsidR="004C4471" w:rsidRDefault="004C4471" w:rsidP="004C4471">
            <w:r>
              <w:t>Child #1</w:t>
            </w:r>
          </w:p>
        </w:tc>
        <w:tc>
          <w:tcPr>
            <w:tcW w:w="1195" w:type="dxa"/>
          </w:tcPr>
          <w:p w14:paraId="17065284" w14:textId="77777777" w:rsidR="004C4471" w:rsidRDefault="004C4471" w:rsidP="004C4471">
            <w:r>
              <w:t>Child #2</w:t>
            </w:r>
          </w:p>
        </w:tc>
        <w:tc>
          <w:tcPr>
            <w:tcW w:w="1194" w:type="dxa"/>
          </w:tcPr>
          <w:p w14:paraId="68985397" w14:textId="77777777" w:rsidR="004C4471" w:rsidRDefault="004C4471" w:rsidP="004C4471">
            <w:r>
              <w:t>Child #3</w:t>
            </w:r>
          </w:p>
        </w:tc>
        <w:tc>
          <w:tcPr>
            <w:tcW w:w="1195" w:type="dxa"/>
          </w:tcPr>
          <w:p w14:paraId="36CBA631" w14:textId="77777777" w:rsidR="004C4471" w:rsidRDefault="004C4471" w:rsidP="004C4471">
            <w:r>
              <w:t>Child #4</w:t>
            </w:r>
          </w:p>
        </w:tc>
        <w:tc>
          <w:tcPr>
            <w:tcW w:w="1195" w:type="dxa"/>
          </w:tcPr>
          <w:p w14:paraId="3DB37394" w14:textId="77777777" w:rsidR="004C4471" w:rsidRDefault="004C4471" w:rsidP="004C4471">
            <w:r>
              <w:t>Child #5</w:t>
            </w:r>
          </w:p>
        </w:tc>
        <w:tc>
          <w:tcPr>
            <w:tcW w:w="1195" w:type="dxa"/>
          </w:tcPr>
          <w:p w14:paraId="2865BD13" w14:textId="77777777" w:rsidR="004C4471" w:rsidRDefault="004C4471" w:rsidP="004C4471">
            <w:r>
              <w:t>Child #6</w:t>
            </w:r>
          </w:p>
        </w:tc>
      </w:tr>
      <w:tr w:rsidR="004C4471" w14:paraId="359ACDF9" w14:textId="77777777" w:rsidTr="00302F8E">
        <w:tc>
          <w:tcPr>
            <w:tcW w:w="1194" w:type="dxa"/>
          </w:tcPr>
          <w:p w14:paraId="17946929" w14:textId="77777777" w:rsidR="004C4471" w:rsidRDefault="004C4471" w:rsidP="004C4471"/>
        </w:tc>
        <w:tc>
          <w:tcPr>
            <w:tcW w:w="1195" w:type="dxa"/>
          </w:tcPr>
          <w:p w14:paraId="33930D2E" w14:textId="77777777" w:rsidR="004C4471" w:rsidRDefault="004C4471" w:rsidP="004C4471"/>
        </w:tc>
        <w:tc>
          <w:tcPr>
            <w:tcW w:w="1195" w:type="dxa"/>
          </w:tcPr>
          <w:p w14:paraId="2B6D7BE6" w14:textId="77777777" w:rsidR="004C4471" w:rsidRDefault="004C4471" w:rsidP="004C4471"/>
        </w:tc>
        <w:tc>
          <w:tcPr>
            <w:tcW w:w="1195" w:type="dxa"/>
          </w:tcPr>
          <w:p w14:paraId="2236E665" w14:textId="77777777" w:rsidR="004C4471" w:rsidRDefault="004C4471" w:rsidP="004C4471"/>
        </w:tc>
        <w:tc>
          <w:tcPr>
            <w:tcW w:w="1194" w:type="dxa"/>
          </w:tcPr>
          <w:p w14:paraId="2F31813E" w14:textId="77777777" w:rsidR="004C4471" w:rsidRDefault="004C4471" w:rsidP="004C4471"/>
        </w:tc>
        <w:tc>
          <w:tcPr>
            <w:tcW w:w="1195" w:type="dxa"/>
          </w:tcPr>
          <w:p w14:paraId="1937E51E" w14:textId="77777777" w:rsidR="004C4471" w:rsidRDefault="004C4471" w:rsidP="004C4471"/>
        </w:tc>
        <w:tc>
          <w:tcPr>
            <w:tcW w:w="1195" w:type="dxa"/>
          </w:tcPr>
          <w:p w14:paraId="105D6F37" w14:textId="77777777" w:rsidR="004C4471" w:rsidRDefault="004C4471" w:rsidP="004C4471"/>
        </w:tc>
        <w:tc>
          <w:tcPr>
            <w:tcW w:w="1195" w:type="dxa"/>
          </w:tcPr>
          <w:p w14:paraId="6B80571C" w14:textId="77777777" w:rsidR="004C4471" w:rsidRDefault="004C4471" w:rsidP="004C4471"/>
        </w:tc>
      </w:tr>
    </w:tbl>
    <w:p w14:paraId="7EFB16F8" w14:textId="77777777" w:rsidR="00BD2FFD" w:rsidRDefault="00BD2FFD" w:rsidP="001501A7">
      <w:pPr>
        <w:pStyle w:val="ListParagraph"/>
        <w:numPr>
          <w:ilvl w:val="0"/>
          <w:numId w:val="1"/>
        </w:numPr>
        <w:ind w:left="360"/>
        <w:sectPr w:rsidR="00BD2FFD" w:rsidSect="00DA42F0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DCAC97" w14:textId="2D4D0665" w:rsidR="004C4471" w:rsidRPr="00CD4AEF" w:rsidRDefault="004C4471" w:rsidP="00CD4AEF">
      <w:pPr>
        <w:pStyle w:val="ListParagraph"/>
        <w:numPr>
          <w:ilvl w:val="0"/>
          <w:numId w:val="1"/>
        </w:numPr>
        <w:ind w:left="-90" w:right="-360" w:firstLine="0"/>
      </w:pPr>
      <w:r w:rsidRPr="00CD4AEF">
        <w:lastRenderedPageBreak/>
        <w:t xml:space="preserve">Record the activity of each household member from 5:30 p.m. until everyone has gone to bed. Note each change in activity, reporting the time it occurs adding a note at least every 5 minutes. Especially pay attention to each activity that could affect the contact between human and mosquito (ex. Person exiting the bed net after they already went to bed; person leaving the bed during the night; returning after 5:30pm or leaving early in the morning. </w:t>
      </w:r>
    </w:p>
    <w:p w14:paraId="52A1FFC4" w14:textId="77777777" w:rsidR="00E14663" w:rsidRPr="00CD4AEF" w:rsidRDefault="00E14663" w:rsidP="00E14663">
      <w:pPr>
        <w:pStyle w:val="ListParagraph"/>
        <w:ind w:left="360"/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889"/>
        <w:gridCol w:w="7759"/>
      </w:tblGrid>
      <w:tr w:rsidR="004C4471" w14:paraId="40AAA53A" w14:textId="77777777" w:rsidTr="00302F8E">
        <w:tc>
          <w:tcPr>
            <w:tcW w:w="1889" w:type="dxa"/>
          </w:tcPr>
          <w:p w14:paraId="42D5DC3F" w14:textId="7E670A47" w:rsidR="004C4471" w:rsidRDefault="004C4471" w:rsidP="00CD4AEF">
            <w:r>
              <w:t>Time (</w:t>
            </w:r>
            <w:proofErr w:type="spellStart"/>
            <w:r w:rsidR="00CD4AEF">
              <w:t>hh:mm</w:t>
            </w:r>
            <w:proofErr w:type="spellEnd"/>
            <w:r>
              <w:t xml:space="preserve">) </w:t>
            </w:r>
          </w:p>
        </w:tc>
        <w:tc>
          <w:tcPr>
            <w:tcW w:w="7759" w:type="dxa"/>
          </w:tcPr>
          <w:p w14:paraId="216F29FD" w14:textId="77777777" w:rsidR="004C4471" w:rsidRDefault="004C4471" w:rsidP="004C4471">
            <w:r>
              <w:t xml:space="preserve"> Activity</w:t>
            </w:r>
          </w:p>
        </w:tc>
      </w:tr>
      <w:tr w:rsidR="004C4471" w14:paraId="6895CDF8" w14:textId="77777777" w:rsidTr="00302F8E">
        <w:trPr>
          <w:trHeight w:val="9936"/>
        </w:trPr>
        <w:tc>
          <w:tcPr>
            <w:tcW w:w="1889" w:type="dxa"/>
          </w:tcPr>
          <w:p w14:paraId="6D91857F" w14:textId="77777777" w:rsidR="004C4471" w:rsidRDefault="004C4471" w:rsidP="004C4471"/>
        </w:tc>
        <w:tc>
          <w:tcPr>
            <w:tcW w:w="7759" w:type="dxa"/>
          </w:tcPr>
          <w:p w14:paraId="02BB5AC4" w14:textId="77777777" w:rsidR="004C4471" w:rsidRDefault="004C4471" w:rsidP="004C4471"/>
        </w:tc>
      </w:tr>
    </w:tbl>
    <w:p w14:paraId="560B88D9" w14:textId="77777777" w:rsidR="004C4471" w:rsidRPr="004C4471" w:rsidRDefault="004C4471" w:rsidP="00F61A49"/>
    <w:sectPr w:rsidR="004C4471" w:rsidRPr="004C4471" w:rsidSect="00F61A49">
      <w:pgSz w:w="12240" w:h="15840"/>
      <w:pgMar w:top="1440" w:right="1440" w:bottom="1440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160F2" w14:textId="77777777" w:rsidR="00680199" w:rsidRDefault="00680199" w:rsidP="00670CA5">
      <w:r>
        <w:separator/>
      </w:r>
    </w:p>
  </w:endnote>
  <w:endnote w:type="continuationSeparator" w:id="0">
    <w:p w14:paraId="31E4BFBD" w14:textId="77777777" w:rsidR="00680199" w:rsidRDefault="00680199" w:rsidP="00670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C4AD71" w14:textId="77777777" w:rsidR="004C4471" w:rsidRDefault="004C4471" w:rsidP="004C44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3E8185" w14:textId="77777777" w:rsidR="004C4471" w:rsidRDefault="004C4471" w:rsidP="004C44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04C1F" w14:textId="6F627759" w:rsidR="004C4471" w:rsidRDefault="004C4471" w:rsidP="004C44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4EA8">
      <w:rPr>
        <w:rStyle w:val="PageNumber"/>
        <w:noProof/>
      </w:rPr>
      <w:t>3</w:t>
    </w:r>
    <w:r>
      <w:rPr>
        <w:rStyle w:val="PageNumber"/>
      </w:rPr>
      <w:fldChar w:fldCharType="end"/>
    </w:r>
  </w:p>
  <w:p w14:paraId="02052D76" w14:textId="77E9A068" w:rsidR="004C4471" w:rsidRPr="0083679A" w:rsidRDefault="0083679A" w:rsidP="004C4471">
    <w:pPr>
      <w:pStyle w:val="Footer"/>
      <w:ind w:right="360"/>
      <w:rPr>
        <w:rFonts w:asciiTheme="majorHAnsi" w:hAnsiTheme="majorHAnsi" w:cstheme="majorHAnsi"/>
        <w:sz w:val="20"/>
      </w:rPr>
    </w:pPr>
    <w:r w:rsidRPr="008E1F0C">
      <w:rPr>
        <w:rFonts w:asciiTheme="majorHAnsi" w:hAnsiTheme="majorHAnsi" w:cstheme="majorHAnsi"/>
        <w:sz w:val="20"/>
      </w:rPr>
      <w:t xml:space="preserve">Source: Harvey SA. Observe before you leap: why observation provides critical insights for </w:t>
    </w:r>
    <w:r w:rsidR="00394EA8">
      <w:rPr>
        <w:rFonts w:asciiTheme="majorHAnsi" w:hAnsiTheme="majorHAnsi" w:cstheme="majorHAnsi"/>
        <w:sz w:val="20"/>
      </w:rPr>
      <w:t xml:space="preserve">formative research and </w:t>
    </w:r>
    <w:r w:rsidRPr="008E1F0C">
      <w:rPr>
        <w:rFonts w:asciiTheme="majorHAnsi" w:hAnsiTheme="majorHAnsi" w:cstheme="majorHAnsi"/>
        <w:sz w:val="20"/>
      </w:rPr>
      <w:t xml:space="preserve">intervention design that you’ll never get from focus groups, interviews, or </w:t>
    </w:r>
    <w:r w:rsidR="00394EA8">
      <w:rPr>
        <w:rFonts w:asciiTheme="majorHAnsi" w:hAnsiTheme="majorHAnsi" w:cstheme="majorHAnsi"/>
        <w:sz w:val="20"/>
      </w:rPr>
      <w:t xml:space="preserve">KAP </w:t>
    </w:r>
    <w:r w:rsidRPr="008E1F0C">
      <w:rPr>
        <w:rFonts w:asciiTheme="majorHAnsi" w:hAnsiTheme="majorHAnsi" w:cstheme="majorHAnsi"/>
        <w:sz w:val="20"/>
      </w:rPr>
      <w:t xml:space="preserve">surveys. </w:t>
    </w:r>
    <w:r w:rsidRPr="008E1F0C">
      <w:rPr>
        <w:rFonts w:asciiTheme="majorHAnsi" w:hAnsiTheme="majorHAnsi" w:cstheme="majorHAnsi"/>
        <w:i/>
        <w:sz w:val="20"/>
      </w:rPr>
      <w:t xml:space="preserve">Glob Health Sci </w:t>
    </w:r>
    <w:proofErr w:type="spellStart"/>
    <w:r w:rsidRPr="008E1F0C">
      <w:rPr>
        <w:rFonts w:asciiTheme="majorHAnsi" w:hAnsiTheme="majorHAnsi" w:cstheme="majorHAnsi"/>
        <w:i/>
        <w:sz w:val="20"/>
      </w:rPr>
      <w:t>Pract</w:t>
    </w:r>
    <w:proofErr w:type="spellEnd"/>
    <w:r w:rsidRPr="008E1F0C">
      <w:rPr>
        <w:rFonts w:asciiTheme="majorHAnsi" w:hAnsiTheme="majorHAnsi" w:cstheme="majorHAnsi"/>
        <w:sz w:val="20"/>
      </w:rPr>
      <w:t xml:space="preserve">. 2018;6(2). </w:t>
    </w:r>
    <w:hyperlink r:id="rId1" w:history="1">
      <w:r w:rsidRPr="008E1F0C">
        <w:rPr>
          <w:rStyle w:val="Hyperlink"/>
          <w:rFonts w:asciiTheme="majorHAnsi" w:hAnsiTheme="majorHAnsi" w:cstheme="majorHAnsi"/>
          <w:sz w:val="20"/>
        </w:rPr>
        <w:t>https://doi.org/10.9745/GHSP-D-17-00328</w:t>
      </w:r>
    </w:hyperlink>
    <w:r w:rsidRPr="008E1F0C">
      <w:rPr>
        <w:rFonts w:asciiTheme="majorHAnsi" w:hAnsiTheme="majorHAnsi" w:cstheme="majorHAnsi"/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83574" w14:textId="77777777" w:rsidR="00680199" w:rsidRDefault="00680199" w:rsidP="00670CA5">
      <w:r>
        <w:separator/>
      </w:r>
    </w:p>
  </w:footnote>
  <w:footnote w:type="continuationSeparator" w:id="0">
    <w:p w14:paraId="12D59E0A" w14:textId="77777777" w:rsidR="00680199" w:rsidRDefault="00680199" w:rsidP="00670C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9A844" w14:textId="49319229" w:rsidR="004C4471" w:rsidRPr="00BD2FFD" w:rsidRDefault="0043776A" w:rsidP="00670CA5">
    <w:pPr>
      <w:rPr>
        <w:b/>
      </w:rPr>
    </w:pPr>
    <w:r w:rsidRPr="00BD2FFD">
      <w:rPr>
        <w:b/>
      </w:rPr>
      <w:t>Site</w:t>
    </w:r>
    <w:r w:rsidR="004C4471" w:rsidRPr="00BD2FFD">
      <w:rPr>
        <w:b/>
      </w:rPr>
      <w:t>: __</w:t>
    </w:r>
    <w:proofErr w:type="gramStart"/>
    <w:r w:rsidR="004C4471" w:rsidRPr="00BD2FFD">
      <w:rPr>
        <w:b/>
      </w:rPr>
      <w:t>_ :</w:t>
    </w:r>
    <w:proofErr w:type="gramEnd"/>
    <w:r w:rsidR="004C4471" w:rsidRPr="00BD2FFD">
      <w:rPr>
        <w:b/>
      </w:rPr>
      <w:t xml:space="preserve"> ___ ___ ___</w:t>
    </w:r>
    <w:r w:rsidR="004C4471" w:rsidRPr="00BD2FFD">
      <w:rPr>
        <w:b/>
      </w:rPr>
      <w:tab/>
    </w:r>
    <w:r w:rsidR="002079D3" w:rsidRPr="00BD2FFD">
      <w:rPr>
        <w:b/>
      </w:rPr>
      <w:t>Field worker</w:t>
    </w:r>
    <w:r w:rsidR="004C4471" w:rsidRPr="00BD2FFD">
      <w:rPr>
        <w:b/>
      </w:rPr>
      <w:t>: ___ ___</w:t>
    </w:r>
    <w:r w:rsidR="004C4471" w:rsidRPr="00BD2FFD">
      <w:rPr>
        <w:b/>
      </w:rPr>
      <w:tab/>
    </w:r>
    <w:r w:rsidR="004C4471" w:rsidRPr="00BD2FFD">
      <w:rPr>
        <w:b/>
      </w:rPr>
      <w:tab/>
      <w:t>Date: ___ ___/ ___ ___/ ___ ___ ___ ___</w:t>
    </w:r>
  </w:p>
  <w:p w14:paraId="37B926B3" w14:textId="77777777" w:rsidR="004C4471" w:rsidRPr="00F7469E" w:rsidRDefault="004C4471" w:rsidP="00670CA5">
    <w:pPr>
      <w:rPr>
        <w:b/>
      </w:rPr>
    </w:pPr>
  </w:p>
  <w:p w14:paraId="550E6D61" w14:textId="77777777" w:rsidR="004C4471" w:rsidRDefault="004C4471" w:rsidP="00670CA5">
    <w:pPr>
      <w:rPr>
        <w:b/>
      </w:rPr>
    </w:pPr>
    <w:r w:rsidRPr="00F7469E">
      <w:rPr>
        <w:b/>
      </w:rPr>
      <w:t>Start Time:  ___ __</w:t>
    </w:r>
    <w:proofErr w:type="gramStart"/>
    <w:r w:rsidRPr="00F7469E">
      <w:rPr>
        <w:b/>
      </w:rPr>
      <w:t>_ :</w:t>
    </w:r>
    <w:proofErr w:type="gramEnd"/>
    <w:r w:rsidRPr="00F7469E">
      <w:rPr>
        <w:b/>
      </w:rPr>
      <w:t xml:space="preserve"> ___ ___</w:t>
    </w:r>
    <w:r w:rsidRPr="00F7469E">
      <w:rPr>
        <w:b/>
      </w:rPr>
      <w:tab/>
    </w:r>
    <w:r w:rsidRPr="00F7469E">
      <w:rPr>
        <w:b/>
      </w:rPr>
      <w:tab/>
    </w:r>
    <w:r w:rsidRPr="00F7469E">
      <w:rPr>
        <w:b/>
      </w:rPr>
      <w:tab/>
    </w:r>
    <w:r w:rsidRPr="00F7469E">
      <w:rPr>
        <w:b/>
      </w:rPr>
      <w:tab/>
      <w:t>End Time: ___ ___ : ___ ___</w:t>
    </w:r>
  </w:p>
  <w:p w14:paraId="1FA45697" w14:textId="77777777" w:rsidR="00E14663" w:rsidRPr="00F7469E" w:rsidRDefault="00E14663" w:rsidP="00E14663">
    <w:pPr>
      <w:pBdr>
        <w:bottom w:val="single" w:sz="4" w:space="1" w:color="auto"/>
      </w:pBdr>
      <w:rPr>
        <w:b/>
      </w:rPr>
    </w:pPr>
  </w:p>
  <w:p w14:paraId="2586FF9A" w14:textId="77777777" w:rsidR="004C4471" w:rsidRDefault="004C44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E84953"/>
    <w:multiLevelType w:val="hybridMultilevel"/>
    <w:tmpl w:val="E362C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69E"/>
    <w:rsid w:val="001501A7"/>
    <w:rsid w:val="002079D3"/>
    <w:rsid w:val="00302F8E"/>
    <w:rsid w:val="00394EA8"/>
    <w:rsid w:val="003A4FC7"/>
    <w:rsid w:val="003F7BCF"/>
    <w:rsid w:val="0043776A"/>
    <w:rsid w:val="004C4471"/>
    <w:rsid w:val="00670CA5"/>
    <w:rsid w:val="00680199"/>
    <w:rsid w:val="00723AC1"/>
    <w:rsid w:val="007D6BA1"/>
    <w:rsid w:val="0083679A"/>
    <w:rsid w:val="00B148D3"/>
    <w:rsid w:val="00BD2FFD"/>
    <w:rsid w:val="00CD4AEF"/>
    <w:rsid w:val="00DA42F0"/>
    <w:rsid w:val="00E14663"/>
    <w:rsid w:val="00EB5D01"/>
    <w:rsid w:val="00F61A49"/>
    <w:rsid w:val="00F7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077AA1"/>
  <w14:defaultImageDpi w14:val="300"/>
  <w15:docId w15:val="{71B26F55-F941-44A5-BDBE-8E2BCA992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469E"/>
    <w:pPr>
      <w:ind w:left="720"/>
      <w:contextualSpacing/>
    </w:pPr>
  </w:style>
  <w:style w:type="table" w:styleId="TableGrid">
    <w:name w:val="Table Grid"/>
    <w:basedOn w:val="TableNormal"/>
    <w:uiPriority w:val="59"/>
    <w:rsid w:val="00F7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0C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0CA5"/>
  </w:style>
  <w:style w:type="paragraph" w:styleId="Footer">
    <w:name w:val="footer"/>
    <w:basedOn w:val="Normal"/>
    <w:link w:val="FooterChar"/>
    <w:uiPriority w:val="99"/>
    <w:unhideWhenUsed/>
    <w:rsid w:val="00670C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0CA5"/>
  </w:style>
  <w:style w:type="character" w:styleId="PageNumber">
    <w:name w:val="page number"/>
    <w:basedOn w:val="DefaultParagraphFont"/>
    <w:uiPriority w:val="99"/>
    <w:semiHidden/>
    <w:unhideWhenUsed/>
    <w:rsid w:val="004C4471"/>
  </w:style>
  <w:style w:type="character" w:styleId="Hyperlink">
    <w:name w:val="Hyperlink"/>
    <w:basedOn w:val="DefaultParagraphFont"/>
    <w:uiPriority w:val="99"/>
    <w:unhideWhenUsed/>
    <w:rsid w:val="008367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17-0032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ENRY</dc:creator>
  <cp:keywords/>
  <dc:description/>
  <cp:lastModifiedBy>Raeed Tayeh</cp:lastModifiedBy>
  <cp:revision>3</cp:revision>
  <dcterms:created xsi:type="dcterms:W3CDTF">2018-04-04T17:36:00Z</dcterms:created>
  <dcterms:modified xsi:type="dcterms:W3CDTF">2018-05-04T10:39:00Z</dcterms:modified>
</cp:coreProperties>
</file>